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7B68EC" w14:textId="76D6C305" w:rsidR="003A7CBA" w:rsidRPr="003B4B42" w:rsidRDefault="003B4B42" w:rsidP="004A0411">
      <w:pPr>
        <w:spacing w:line="276" w:lineRule="auto"/>
        <w:jc w:val="left"/>
        <w:rPr>
          <w:lang w:val="en-US"/>
        </w:rPr>
      </w:pPr>
      <w:r w:rsidRPr="003B4B42">
        <w:rPr>
          <w:rFonts w:eastAsiaTheme="minorEastAsia" w:hint="eastAsia"/>
          <w:b/>
          <w:sz w:val="36"/>
          <w:lang w:val="en-US"/>
        </w:rPr>
        <w:t xml:space="preserve">S1 Appendix </w:t>
      </w:r>
    </w:p>
    <w:p w14:paraId="0F352301" w14:textId="1E46DBBC" w:rsidR="004A0411" w:rsidRDefault="004A0411" w:rsidP="004A0411">
      <w:pPr>
        <w:spacing w:line="276" w:lineRule="auto"/>
        <w:rPr>
          <w:rFonts w:eastAsiaTheme="minorEastAsia"/>
          <w:b/>
          <w:bCs/>
          <w:lang w:val="en-US"/>
        </w:rPr>
      </w:pPr>
      <w:r>
        <w:rPr>
          <w:rFonts w:eastAsiaTheme="minorEastAsia"/>
          <w:b/>
          <w:bCs/>
          <w:lang w:val="en-US"/>
        </w:rPr>
        <w:t>Table</w:t>
      </w:r>
      <w:r w:rsidR="009B6995">
        <w:rPr>
          <w:rFonts w:eastAsiaTheme="minorEastAsia" w:hint="eastAsia"/>
          <w:b/>
          <w:bCs/>
          <w:lang w:val="en-US"/>
        </w:rPr>
        <w:t xml:space="preserve"> A</w:t>
      </w:r>
      <w:r>
        <w:rPr>
          <w:rFonts w:eastAsiaTheme="minorEastAsia"/>
          <w:b/>
          <w:bCs/>
          <w:lang w:val="en-US"/>
        </w:rPr>
        <w:t>. C</w:t>
      </w:r>
      <w:r w:rsidRPr="004A0411">
        <w:rPr>
          <w:rFonts w:eastAsiaTheme="minorEastAsia"/>
          <w:b/>
          <w:bCs/>
          <w:lang w:val="en-US"/>
        </w:rPr>
        <w:t xml:space="preserve">osts </w:t>
      </w:r>
      <w:r>
        <w:rPr>
          <w:rFonts w:eastAsiaTheme="minorEastAsia"/>
          <w:b/>
          <w:bCs/>
          <w:lang w:val="en-US"/>
        </w:rPr>
        <w:t xml:space="preserve">by the class of MMSE score reported </w:t>
      </w:r>
      <w:r w:rsidRPr="004A0411">
        <w:rPr>
          <w:rFonts w:eastAsiaTheme="minorEastAsia"/>
          <w:b/>
          <w:bCs/>
          <w:lang w:val="en-US"/>
        </w:rPr>
        <w:t>in the previous study</w:t>
      </w:r>
    </w:p>
    <w:tbl>
      <w:tblPr>
        <w:tblW w:w="13183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1488"/>
        <w:gridCol w:w="1489"/>
        <w:gridCol w:w="2055"/>
        <w:gridCol w:w="2055"/>
        <w:gridCol w:w="2055"/>
        <w:gridCol w:w="2056"/>
      </w:tblGrid>
      <w:tr w:rsidR="004A0411" w:rsidRPr="00DA4A74" w14:paraId="45810455" w14:textId="77777777" w:rsidTr="00DA4A74">
        <w:trPr>
          <w:trHeight w:val="360"/>
        </w:trPr>
        <w:tc>
          <w:tcPr>
            <w:tcW w:w="198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318611E" w14:textId="77777777" w:rsidR="004A0411" w:rsidRPr="00DA4A74" w:rsidRDefault="004A0411" w:rsidP="004A0411">
            <w:pPr>
              <w:spacing w:line="276" w:lineRule="auto"/>
              <w:jc w:val="center"/>
              <w:rPr>
                <w:rFonts w:eastAsiaTheme="minorEastAsia"/>
                <w:szCs w:val="24"/>
                <w:lang w:val="en-US"/>
              </w:rPr>
            </w:pPr>
            <w:r w:rsidRPr="00DA4A74">
              <w:rPr>
                <w:rFonts w:eastAsiaTheme="minorEastAsia" w:hint="eastAsia"/>
                <w:szCs w:val="24"/>
                <w:lang w:val="en-US"/>
              </w:rPr>
              <w:t>C</w:t>
            </w:r>
            <w:r w:rsidRPr="00DA4A74">
              <w:rPr>
                <w:rFonts w:eastAsiaTheme="minorEastAsia"/>
                <w:szCs w:val="24"/>
                <w:lang w:val="en-US"/>
              </w:rPr>
              <w:t xml:space="preserve">ognitive </w:t>
            </w:r>
          </w:p>
          <w:p w14:paraId="6B052FE8" w14:textId="30395902" w:rsidR="004A0411" w:rsidRPr="00DA4A74" w:rsidRDefault="004A0411" w:rsidP="004A0411">
            <w:pPr>
              <w:spacing w:line="276" w:lineRule="auto"/>
              <w:jc w:val="center"/>
              <w:rPr>
                <w:rFonts w:eastAsia="ＭＳ Ｐゴシック"/>
                <w:szCs w:val="24"/>
                <w:lang w:val="en-US"/>
              </w:rPr>
            </w:pPr>
            <w:r w:rsidRPr="00DA4A74">
              <w:rPr>
                <w:rFonts w:eastAsiaTheme="minorEastAsia"/>
                <w:szCs w:val="24"/>
                <w:lang w:val="en-US"/>
              </w:rPr>
              <w:t>impairment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6F03E9" w14:textId="553DC7B4" w:rsidR="004A0411" w:rsidRPr="00DA4A74" w:rsidRDefault="004A0411" w:rsidP="004A0411">
            <w:pPr>
              <w:widowControl/>
              <w:spacing w:line="276" w:lineRule="auto"/>
              <w:jc w:val="center"/>
              <w:rPr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MMSE score</w:t>
            </w:r>
          </w:p>
        </w:tc>
        <w:tc>
          <w:tcPr>
            <w:tcW w:w="8221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F4DAF7" w14:textId="63CC73B1" w:rsidR="004A0411" w:rsidRPr="00DA4A74" w:rsidRDefault="004A0411" w:rsidP="004A0411">
            <w:pPr>
              <w:widowControl/>
              <w:spacing w:line="276" w:lineRule="auto"/>
              <w:jc w:val="center"/>
              <w:rPr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Average monthly costs, JPY (USD, EUR)</w:t>
            </w:r>
          </w:p>
        </w:tc>
      </w:tr>
      <w:tr w:rsidR="004A0411" w:rsidRPr="00DA4A74" w14:paraId="188C3F91" w14:textId="77777777" w:rsidTr="00DA4A74">
        <w:trPr>
          <w:trHeight w:val="720"/>
        </w:trPr>
        <w:tc>
          <w:tcPr>
            <w:tcW w:w="198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F91D" w14:textId="6EDEF1C1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Theme="minorEastAsia"/>
                <w:szCs w:val="24"/>
                <w:lang w:val="en-US"/>
              </w:rPr>
            </w:pP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484E9" w14:textId="061F85D1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Mean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79D0B" w14:textId="0EBDAAFC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SD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A4BF53" w14:textId="77777777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healthcare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4CA247" w14:textId="6ECB2CFD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Social care</w:t>
            </w:r>
          </w:p>
        </w:tc>
        <w:tc>
          <w:tcPr>
            <w:tcW w:w="205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FA5071" w14:textId="59B2D649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Informal care</w:t>
            </w:r>
          </w:p>
        </w:tc>
        <w:tc>
          <w:tcPr>
            <w:tcW w:w="20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BFF0" w14:textId="30514D23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 w:hint="eastAsia"/>
                <w:color w:val="000000"/>
                <w:szCs w:val="24"/>
                <w:lang w:val="en-US"/>
              </w:rPr>
              <w:t>T</w:t>
            </w: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otal</w:t>
            </w:r>
          </w:p>
        </w:tc>
      </w:tr>
      <w:tr w:rsidR="004A0411" w:rsidRPr="00DA4A74" w14:paraId="52EAE279" w14:textId="77777777" w:rsidTr="00DA4A74">
        <w:trPr>
          <w:trHeight w:val="360"/>
        </w:trPr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F6E4C" w14:textId="5F2EE6AB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Mild</w:t>
            </w:r>
            <w:r w:rsidR="00200E75" w:rsidRPr="00DA4A74">
              <w:rPr>
                <w:rFonts w:eastAsia="游ゴシック"/>
                <w:color w:val="000000"/>
                <w:szCs w:val="24"/>
                <w:lang w:val="en-US"/>
              </w:rPr>
              <w:t xml:space="preserve"> sSCI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74488" w14:textId="77777777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22.9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283D" w14:textId="77777777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1.6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7A87" w14:textId="77777777" w:rsidR="006D26A5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 xml:space="preserve">27441 </w:t>
            </w:r>
          </w:p>
          <w:p w14:paraId="079D23B0" w14:textId="22B44B32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(</w:t>
            </w:r>
            <w:r w:rsidR="006D26A5" w:rsidRPr="00DA4A74">
              <w:rPr>
                <w:rFonts w:eastAsia="游ゴシック"/>
                <w:color w:val="000000"/>
                <w:szCs w:val="24"/>
                <w:lang w:val="en-US"/>
              </w:rPr>
              <w:t>194.83</w:t>
            </w:r>
            <w:r w:rsidR="006D26A5" w:rsidRPr="00DA4A74">
              <w:rPr>
                <w:rFonts w:eastAsia="游ゴシック" w:hint="eastAsia"/>
                <w:color w:val="000000"/>
                <w:szCs w:val="24"/>
                <w:lang w:val="en-US"/>
              </w:rPr>
              <w:t xml:space="preserve">, </w:t>
            </w:r>
            <w:r w:rsidR="006D26A5" w:rsidRPr="00DA4A74">
              <w:rPr>
                <w:rFonts w:eastAsia="游ゴシック"/>
                <w:color w:val="000000"/>
                <w:szCs w:val="24"/>
                <w:lang w:val="en-US"/>
              </w:rPr>
              <w:t>172.88</w:t>
            </w: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DBFE3" w14:textId="77777777" w:rsidR="006D26A5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 xml:space="preserve">42906 </w:t>
            </w:r>
          </w:p>
          <w:p w14:paraId="326EBFA0" w14:textId="0A776802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(</w:t>
            </w:r>
            <w:r w:rsidR="006D26A5" w:rsidRPr="00DA4A74">
              <w:rPr>
                <w:rFonts w:eastAsia="游ゴシック"/>
                <w:color w:val="000000"/>
                <w:szCs w:val="24"/>
                <w:lang w:val="en-US"/>
              </w:rPr>
              <w:t>304.63</w:t>
            </w:r>
            <w:r w:rsidR="006D26A5" w:rsidRPr="00DA4A74">
              <w:rPr>
                <w:rFonts w:eastAsia="游ゴシック" w:hint="eastAsia"/>
                <w:color w:val="000000"/>
                <w:szCs w:val="24"/>
                <w:lang w:val="en-US"/>
              </w:rPr>
              <w:t xml:space="preserve">, </w:t>
            </w:r>
            <w:r w:rsidR="006D26A5" w:rsidRPr="00DA4A74">
              <w:rPr>
                <w:rFonts w:eastAsia="游ゴシック"/>
                <w:color w:val="000000"/>
                <w:szCs w:val="24"/>
                <w:lang w:val="en-US"/>
              </w:rPr>
              <w:t>270.3</w:t>
            </w:r>
            <w:r w:rsidR="006D26A5" w:rsidRPr="00DA4A74">
              <w:rPr>
                <w:rFonts w:eastAsia="游ゴシック" w:hint="eastAsia"/>
                <w:color w:val="000000"/>
                <w:szCs w:val="24"/>
                <w:lang w:val="en-US"/>
              </w:rPr>
              <w:t>1</w:t>
            </w: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75AD0" w14:textId="77777777" w:rsidR="006D26A5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 xml:space="preserve">88107 </w:t>
            </w:r>
          </w:p>
          <w:p w14:paraId="5DBA28CD" w14:textId="50F0CC9A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(</w:t>
            </w:r>
            <w:r w:rsidR="006D26A5" w:rsidRPr="00DA4A74">
              <w:rPr>
                <w:rFonts w:eastAsia="游ゴシック"/>
                <w:color w:val="000000"/>
                <w:szCs w:val="24"/>
                <w:lang w:val="en-US"/>
              </w:rPr>
              <w:t>625.5</w:t>
            </w:r>
            <w:r w:rsidR="006D26A5" w:rsidRPr="00DA4A74">
              <w:rPr>
                <w:rFonts w:eastAsia="游ゴシック" w:hint="eastAsia"/>
                <w:color w:val="000000"/>
                <w:szCs w:val="24"/>
                <w:lang w:val="en-US"/>
              </w:rPr>
              <w:t xml:space="preserve">6, </w:t>
            </w:r>
            <w:r w:rsidR="006D26A5" w:rsidRPr="00DA4A74">
              <w:rPr>
                <w:rFonts w:eastAsia="游ゴシック"/>
                <w:color w:val="000000"/>
                <w:szCs w:val="24"/>
                <w:lang w:val="en-US"/>
              </w:rPr>
              <w:t>555.07</w:t>
            </w: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B8729" w14:textId="77777777" w:rsidR="006D26A5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 xml:space="preserve">158454 </w:t>
            </w:r>
          </w:p>
          <w:p w14:paraId="49BC2BD8" w14:textId="438F526B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(</w:t>
            </w:r>
            <w:r w:rsidR="006D26A5" w:rsidRPr="00DA4A74">
              <w:rPr>
                <w:rFonts w:eastAsia="游ゴシック"/>
                <w:color w:val="000000"/>
                <w:szCs w:val="24"/>
                <w:lang w:val="en-US"/>
              </w:rPr>
              <w:t>1125.02</w:t>
            </w:r>
            <w:r w:rsidR="006D26A5" w:rsidRPr="00DA4A74">
              <w:rPr>
                <w:rFonts w:eastAsia="游ゴシック" w:hint="eastAsia"/>
                <w:color w:val="000000"/>
                <w:szCs w:val="24"/>
                <w:lang w:val="en-US"/>
              </w:rPr>
              <w:t xml:space="preserve">, </w:t>
            </w:r>
            <w:r w:rsidR="006D26A5" w:rsidRPr="00DA4A74">
              <w:rPr>
                <w:rFonts w:eastAsia="游ゴシック"/>
                <w:color w:val="000000"/>
                <w:szCs w:val="24"/>
                <w:lang w:val="en-US"/>
              </w:rPr>
              <w:t>998.26</w:t>
            </w: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)</w:t>
            </w:r>
          </w:p>
        </w:tc>
      </w:tr>
      <w:tr w:rsidR="004A0411" w:rsidRPr="00DA4A74" w14:paraId="34969481" w14:textId="77777777" w:rsidTr="00DA4A74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FF101B" w14:textId="3D831AAC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Moderate</w:t>
            </w:r>
            <w:r w:rsidR="00200E75" w:rsidRPr="00DA4A74">
              <w:rPr>
                <w:rFonts w:eastAsia="游ゴシック"/>
                <w:color w:val="000000"/>
                <w:szCs w:val="24"/>
                <w:lang w:val="en-US"/>
              </w:rPr>
              <w:t xml:space="preserve"> sSC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2F198E9D" w14:textId="77777777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17.8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23AC392D" w14:textId="77777777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1.7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4DD0F136" w14:textId="77777777" w:rsidR="00DA4A74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 xml:space="preserve">26309 </w:t>
            </w:r>
          </w:p>
          <w:p w14:paraId="6C8DA923" w14:textId="4CAE0E7B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(</w:t>
            </w:r>
            <w:r w:rsidR="00DA4A74" w:rsidRPr="00DA4A74">
              <w:rPr>
                <w:rFonts w:eastAsia="游ゴシック"/>
                <w:color w:val="000000"/>
                <w:szCs w:val="24"/>
                <w:lang w:val="en-US"/>
              </w:rPr>
              <w:t>186.79</w:t>
            </w:r>
            <w:r w:rsidR="00DA4A74" w:rsidRPr="00DA4A74">
              <w:rPr>
                <w:rFonts w:eastAsia="游ゴシック" w:hint="eastAsia"/>
                <w:color w:val="000000"/>
                <w:szCs w:val="24"/>
                <w:lang w:val="en-US"/>
              </w:rPr>
              <w:t xml:space="preserve">, </w:t>
            </w:r>
            <w:r w:rsidR="00DA4A74" w:rsidRPr="00DA4A74">
              <w:rPr>
                <w:rFonts w:eastAsia="游ゴシック"/>
                <w:color w:val="000000"/>
                <w:szCs w:val="24"/>
                <w:lang w:val="en-US"/>
              </w:rPr>
              <w:t>165.7</w:t>
            </w:r>
            <w:r w:rsidR="00DA4A74" w:rsidRPr="00DA4A74">
              <w:rPr>
                <w:rFonts w:eastAsia="游ゴシック" w:hint="eastAsia"/>
                <w:color w:val="000000"/>
                <w:szCs w:val="24"/>
                <w:lang w:val="en-US"/>
              </w:rPr>
              <w:t>5</w:t>
            </w: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22457A5" w14:textId="77777777" w:rsidR="00DA4A74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 xml:space="preserve">68503 </w:t>
            </w:r>
          </w:p>
          <w:p w14:paraId="119EA771" w14:textId="51119E22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(</w:t>
            </w:r>
            <w:r w:rsidR="00DA4A74" w:rsidRPr="00DA4A74">
              <w:rPr>
                <w:rFonts w:eastAsia="游ゴシック"/>
                <w:color w:val="000000"/>
                <w:szCs w:val="24"/>
                <w:lang w:val="en-US"/>
              </w:rPr>
              <w:t>486.37</w:t>
            </w:r>
            <w:r w:rsidR="00DA4A74" w:rsidRPr="00DA4A74">
              <w:rPr>
                <w:rFonts w:eastAsia="游ゴシック" w:hint="eastAsia"/>
                <w:color w:val="000000"/>
                <w:szCs w:val="24"/>
                <w:lang w:val="en-US"/>
              </w:rPr>
              <w:t xml:space="preserve">, </w:t>
            </w:r>
            <w:r w:rsidR="00DA4A74" w:rsidRPr="00DA4A74">
              <w:rPr>
                <w:rFonts w:eastAsia="游ゴシック"/>
                <w:color w:val="000000"/>
                <w:szCs w:val="24"/>
                <w:lang w:val="en-US"/>
              </w:rPr>
              <w:t>431.5</w:t>
            </w:r>
            <w:r w:rsidR="00DA4A74" w:rsidRPr="00DA4A74">
              <w:rPr>
                <w:rFonts w:eastAsia="游ゴシック" w:hint="eastAsia"/>
                <w:color w:val="000000"/>
                <w:szCs w:val="24"/>
                <w:lang w:val="en-US"/>
              </w:rPr>
              <w:t>7</w:t>
            </w: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25E6852" w14:textId="77777777" w:rsidR="00DA4A74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 xml:space="preserve">116488 </w:t>
            </w:r>
          </w:p>
          <w:p w14:paraId="0E8A5A1E" w14:textId="1CB939D0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(</w:t>
            </w:r>
            <w:r w:rsidR="00DA4A74" w:rsidRPr="00DA4A74">
              <w:rPr>
                <w:rFonts w:eastAsia="游ゴシック"/>
                <w:color w:val="000000"/>
                <w:szCs w:val="24"/>
                <w:lang w:val="en-US"/>
              </w:rPr>
              <w:t>827.06</w:t>
            </w:r>
            <w:r w:rsidR="00DA4A74" w:rsidRPr="00DA4A74">
              <w:rPr>
                <w:rFonts w:eastAsia="游ゴシック" w:hint="eastAsia"/>
                <w:color w:val="000000"/>
                <w:szCs w:val="24"/>
                <w:lang w:val="en-US"/>
              </w:rPr>
              <w:t xml:space="preserve">, </w:t>
            </w:r>
            <w:r w:rsidR="00DA4A74" w:rsidRPr="00DA4A74">
              <w:rPr>
                <w:rFonts w:eastAsia="游ゴシック"/>
                <w:color w:val="000000"/>
                <w:szCs w:val="24"/>
                <w:lang w:val="en-US"/>
              </w:rPr>
              <w:t>733.87</w:t>
            </w: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1F55FD07" w14:textId="77777777" w:rsidR="00DA4A74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 xml:space="preserve">211300 </w:t>
            </w:r>
          </w:p>
          <w:p w14:paraId="6CAFEFFC" w14:textId="091EE0EE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(</w:t>
            </w:r>
            <w:r w:rsidR="00DA4A74" w:rsidRPr="00DA4A74">
              <w:rPr>
                <w:rFonts w:eastAsia="游ゴシック"/>
                <w:color w:val="000000"/>
                <w:szCs w:val="24"/>
                <w:lang w:val="en-US"/>
              </w:rPr>
              <w:t>1500.23</w:t>
            </w:r>
            <w:r w:rsidR="00DA4A74" w:rsidRPr="00DA4A74">
              <w:rPr>
                <w:rFonts w:eastAsia="游ゴシック" w:hint="eastAsia"/>
                <w:color w:val="000000"/>
                <w:szCs w:val="24"/>
                <w:lang w:val="en-US"/>
              </w:rPr>
              <w:t xml:space="preserve">, </w:t>
            </w:r>
            <w:r w:rsidR="00DA4A74" w:rsidRPr="00DA4A74">
              <w:rPr>
                <w:rFonts w:eastAsia="游ゴシック"/>
                <w:color w:val="000000"/>
                <w:szCs w:val="24"/>
                <w:lang w:val="en-US"/>
              </w:rPr>
              <w:t>1331.19</w:t>
            </w: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)</w:t>
            </w:r>
          </w:p>
        </w:tc>
      </w:tr>
      <w:tr w:rsidR="004A0411" w:rsidRPr="004A0411" w14:paraId="4003EEA6" w14:textId="77777777" w:rsidTr="00DA4A74">
        <w:trPr>
          <w:trHeight w:val="360"/>
        </w:trPr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CBD961" w14:textId="69A31445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Severe</w:t>
            </w:r>
            <w:r w:rsidR="00200E75" w:rsidRPr="00DA4A74">
              <w:rPr>
                <w:rFonts w:eastAsia="游ゴシック"/>
                <w:color w:val="000000"/>
                <w:szCs w:val="24"/>
                <w:lang w:val="en-US"/>
              </w:rPr>
              <w:t xml:space="preserve"> sSCI</w:t>
            </w:r>
          </w:p>
        </w:tc>
        <w:tc>
          <w:tcPr>
            <w:tcW w:w="1488" w:type="dxa"/>
            <w:shd w:val="clear" w:color="auto" w:fill="auto"/>
            <w:noWrap/>
            <w:vAlign w:val="center"/>
            <w:hideMark/>
          </w:tcPr>
          <w:p w14:paraId="1A5F20C7" w14:textId="77777777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9.5</w:t>
            </w:r>
          </w:p>
        </w:tc>
        <w:tc>
          <w:tcPr>
            <w:tcW w:w="1489" w:type="dxa"/>
            <w:shd w:val="clear" w:color="auto" w:fill="auto"/>
            <w:noWrap/>
            <w:vAlign w:val="center"/>
            <w:hideMark/>
          </w:tcPr>
          <w:p w14:paraId="1A5FB495" w14:textId="77777777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4.5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7EA55C65" w14:textId="77777777" w:rsidR="00DA4A74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 xml:space="preserve">26649 </w:t>
            </w:r>
          </w:p>
          <w:p w14:paraId="0F098648" w14:textId="38BFAD13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(</w:t>
            </w:r>
            <w:r w:rsidR="00DA4A74" w:rsidRPr="00DA4A74">
              <w:rPr>
                <w:rFonts w:eastAsia="游ゴシック"/>
                <w:color w:val="000000"/>
                <w:szCs w:val="24"/>
                <w:lang w:val="en-US"/>
              </w:rPr>
              <w:t>189.2</w:t>
            </w:r>
            <w:r w:rsidR="00DA4A74" w:rsidRPr="00DA4A74">
              <w:rPr>
                <w:rFonts w:eastAsia="游ゴシック" w:hint="eastAsia"/>
                <w:color w:val="000000"/>
                <w:szCs w:val="24"/>
                <w:lang w:val="en-US"/>
              </w:rPr>
              <w:t xml:space="preserve">1, </w:t>
            </w:r>
            <w:r w:rsidR="00DA4A74" w:rsidRPr="00DA4A74">
              <w:rPr>
                <w:rFonts w:eastAsia="游ゴシック"/>
                <w:color w:val="000000"/>
                <w:szCs w:val="24"/>
                <w:lang w:val="en-US"/>
              </w:rPr>
              <w:t>167.8</w:t>
            </w:r>
            <w:r w:rsidR="00DA4A74" w:rsidRPr="00DA4A74">
              <w:rPr>
                <w:rFonts w:eastAsia="游ゴシック" w:hint="eastAsia"/>
                <w:color w:val="000000"/>
                <w:szCs w:val="24"/>
                <w:lang w:val="en-US"/>
              </w:rPr>
              <w:t>9</w:t>
            </w: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18392BA6" w14:textId="77777777" w:rsidR="00DA4A74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 xml:space="preserve">91731 </w:t>
            </w:r>
          </w:p>
          <w:p w14:paraId="7B712316" w14:textId="6E4670F8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(</w:t>
            </w:r>
            <w:r w:rsidR="00DA4A74" w:rsidRPr="00DA4A74">
              <w:rPr>
                <w:rFonts w:eastAsia="游ゴシック"/>
                <w:color w:val="000000"/>
                <w:szCs w:val="24"/>
                <w:lang w:val="en-US"/>
              </w:rPr>
              <w:t>651.29</w:t>
            </w:r>
            <w:r w:rsidR="00DA4A74" w:rsidRPr="00DA4A74">
              <w:rPr>
                <w:rFonts w:eastAsia="游ゴシック" w:hint="eastAsia"/>
                <w:color w:val="000000"/>
                <w:szCs w:val="24"/>
                <w:lang w:val="en-US"/>
              </w:rPr>
              <w:t xml:space="preserve">, </w:t>
            </w:r>
            <w:r w:rsidR="00DA4A74" w:rsidRPr="00DA4A74">
              <w:rPr>
                <w:rFonts w:eastAsia="游ゴシック"/>
                <w:color w:val="000000"/>
                <w:szCs w:val="24"/>
                <w:lang w:val="en-US"/>
              </w:rPr>
              <w:t>577.9</w:t>
            </w:r>
            <w:r w:rsidR="00DA4A74" w:rsidRPr="00DA4A74">
              <w:rPr>
                <w:rFonts w:eastAsia="游ゴシック" w:hint="eastAsia"/>
                <w:color w:val="000000"/>
                <w:szCs w:val="24"/>
                <w:lang w:val="en-US"/>
              </w:rPr>
              <w:t>1</w:t>
            </w: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2055" w:type="dxa"/>
            <w:shd w:val="clear" w:color="auto" w:fill="auto"/>
            <w:noWrap/>
            <w:vAlign w:val="center"/>
            <w:hideMark/>
          </w:tcPr>
          <w:p w14:paraId="24598CCE" w14:textId="77777777" w:rsidR="00DA4A74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 xml:space="preserve">175845 </w:t>
            </w:r>
          </w:p>
          <w:p w14:paraId="3E5C0644" w14:textId="6F5B12E1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(</w:t>
            </w:r>
            <w:r w:rsidR="00DA4A74" w:rsidRPr="00DA4A74">
              <w:rPr>
                <w:rFonts w:eastAsia="游ゴシック"/>
                <w:color w:val="000000"/>
                <w:szCs w:val="24"/>
                <w:lang w:val="en-US"/>
              </w:rPr>
              <w:t>1248.</w:t>
            </w:r>
            <w:r w:rsidR="00DA4A74" w:rsidRPr="00DA4A74">
              <w:rPr>
                <w:rFonts w:eastAsia="游ゴシック" w:hint="eastAsia"/>
                <w:color w:val="000000"/>
                <w:szCs w:val="24"/>
                <w:lang w:val="en-US"/>
              </w:rPr>
              <w:t xml:space="preserve">50, </w:t>
            </w:r>
            <w:r w:rsidR="00DA4A74" w:rsidRPr="00DA4A74">
              <w:rPr>
                <w:rFonts w:eastAsia="游ゴシック"/>
                <w:color w:val="000000"/>
                <w:szCs w:val="24"/>
                <w:lang w:val="en-US"/>
              </w:rPr>
              <w:t>1107.82</w:t>
            </w: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)</w:t>
            </w:r>
          </w:p>
        </w:tc>
        <w:tc>
          <w:tcPr>
            <w:tcW w:w="2056" w:type="dxa"/>
            <w:shd w:val="clear" w:color="auto" w:fill="auto"/>
            <w:noWrap/>
            <w:vAlign w:val="center"/>
            <w:hideMark/>
          </w:tcPr>
          <w:p w14:paraId="32B5FD1E" w14:textId="77777777" w:rsidR="00DA4A74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 xml:space="preserve">294225 </w:t>
            </w:r>
          </w:p>
          <w:p w14:paraId="6B694188" w14:textId="2C4AB6EE" w:rsidR="004A0411" w:rsidRPr="00DA4A74" w:rsidRDefault="004A0411" w:rsidP="004A0411">
            <w:pPr>
              <w:widowControl/>
              <w:spacing w:line="276" w:lineRule="auto"/>
              <w:jc w:val="center"/>
              <w:rPr>
                <w:rFonts w:eastAsia="游ゴシック"/>
                <w:color w:val="000000"/>
                <w:szCs w:val="24"/>
                <w:lang w:val="en-US"/>
              </w:rPr>
            </w:pP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(</w:t>
            </w:r>
            <w:r w:rsidR="00DA4A74" w:rsidRPr="00DA4A74">
              <w:rPr>
                <w:rFonts w:eastAsia="游ゴシック"/>
                <w:color w:val="000000"/>
                <w:szCs w:val="24"/>
                <w:lang w:val="en-US"/>
              </w:rPr>
              <w:t>208</w:t>
            </w:r>
            <w:r w:rsidR="00DA4A74" w:rsidRPr="00DA4A74">
              <w:rPr>
                <w:rFonts w:eastAsia="游ゴシック" w:hint="eastAsia"/>
                <w:color w:val="000000"/>
                <w:szCs w:val="24"/>
                <w:lang w:val="en-US"/>
              </w:rPr>
              <w:t xml:space="preserve">9.00, </w:t>
            </w:r>
            <w:r w:rsidR="00DA4A74" w:rsidRPr="00DA4A74">
              <w:rPr>
                <w:rFonts w:eastAsia="游ゴシック"/>
                <w:color w:val="000000"/>
                <w:szCs w:val="24"/>
                <w:lang w:val="en-US"/>
              </w:rPr>
              <w:t>1853.6</w:t>
            </w:r>
            <w:r w:rsidR="00DA4A74" w:rsidRPr="00DA4A74">
              <w:rPr>
                <w:rFonts w:eastAsia="游ゴシック" w:hint="eastAsia"/>
                <w:color w:val="000000"/>
                <w:szCs w:val="24"/>
                <w:lang w:val="en-US"/>
              </w:rPr>
              <w:t>2</w:t>
            </w:r>
            <w:r w:rsidRPr="00DA4A74">
              <w:rPr>
                <w:rFonts w:eastAsia="游ゴシック"/>
                <w:color w:val="000000"/>
                <w:szCs w:val="24"/>
                <w:lang w:val="en-US"/>
              </w:rPr>
              <w:t>)</w:t>
            </w:r>
          </w:p>
        </w:tc>
      </w:tr>
    </w:tbl>
    <w:p w14:paraId="15ABD2F6" w14:textId="7C3953FE" w:rsidR="004A0411" w:rsidRPr="00200E75" w:rsidRDefault="00200E75" w:rsidP="004A0411">
      <w:pPr>
        <w:widowControl/>
        <w:spacing w:line="276" w:lineRule="auto"/>
        <w:jc w:val="left"/>
        <w:rPr>
          <w:rFonts w:eastAsiaTheme="minorEastAsia"/>
          <w:lang w:val="en-US"/>
        </w:rPr>
      </w:pPr>
      <w:r w:rsidRPr="00200E75">
        <w:rPr>
          <w:rFonts w:eastAsiaTheme="minorEastAsia"/>
          <w:lang w:val="en-US"/>
        </w:rPr>
        <w:t>sSCI, suspected severe cognitive impairment</w:t>
      </w:r>
    </w:p>
    <w:p w14:paraId="267E6FFB" w14:textId="29B81289" w:rsidR="004A0411" w:rsidRDefault="004A0411" w:rsidP="004A0411">
      <w:pPr>
        <w:widowControl/>
        <w:spacing w:line="276" w:lineRule="auto"/>
        <w:jc w:val="left"/>
        <w:rPr>
          <w:rFonts w:eastAsiaTheme="minorEastAsia"/>
          <w:b/>
          <w:bCs/>
          <w:lang w:val="en-US"/>
        </w:rPr>
      </w:pPr>
      <w:r>
        <w:rPr>
          <w:rFonts w:eastAsiaTheme="minorEastAsia"/>
          <w:b/>
          <w:bCs/>
          <w:lang w:val="en-US"/>
        </w:rPr>
        <w:br w:type="page"/>
      </w:r>
    </w:p>
    <w:p w14:paraId="4F47AF2C" w14:textId="780292C3" w:rsidR="001E741E" w:rsidRPr="001E741E" w:rsidRDefault="00CE1472" w:rsidP="004A0411">
      <w:pPr>
        <w:spacing w:line="276" w:lineRule="auto"/>
        <w:rPr>
          <w:rFonts w:eastAsiaTheme="minorEastAsia"/>
          <w:lang w:val="en-US"/>
        </w:rPr>
      </w:pPr>
      <w:bookmarkStart w:id="0" w:name="_Hlk163746311"/>
      <w:r w:rsidRPr="00B610A1">
        <w:rPr>
          <w:rFonts w:eastAsiaTheme="minorEastAsia"/>
          <w:b/>
          <w:bCs/>
          <w:lang w:val="en-US"/>
        </w:rPr>
        <w:lastRenderedPageBreak/>
        <w:t>Table</w:t>
      </w:r>
      <w:r w:rsidR="009B6995">
        <w:rPr>
          <w:rFonts w:eastAsiaTheme="minorEastAsia" w:hint="eastAsia"/>
          <w:b/>
          <w:bCs/>
          <w:lang w:val="en-US"/>
        </w:rPr>
        <w:t xml:space="preserve"> B</w:t>
      </w:r>
      <w:r w:rsidR="001E741E">
        <w:rPr>
          <w:rFonts w:eastAsiaTheme="minorEastAsia"/>
          <w:b/>
          <w:bCs/>
          <w:lang w:val="en-US"/>
        </w:rPr>
        <w:t xml:space="preserve">. </w:t>
      </w:r>
      <w:r w:rsidR="001E741E" w:rsidRPr="001E741E">
        <w:rPr>
          <w:rFonts w:eastAsiaTheme="minorEastAsia"/>
          <w:b/>
          <w:bCs/>
          <w:lang w:val="en-US"/>
        </w:rPr>
        <w:t xml:space="preserve">Trends in </w:t>
      </w:r>
      <w:r w:rsidR="00A80CC6" w:rsidRPr="00A80CC6">
        <w:rPr>
          <w:rFonts w:eastAsiaTheme="minorEastAsia"/>
          <w:b/>
          <w:bCs/>
          <w:lang w:val="en-US"/>
        </w:rPr>
        <w:t xml:space="preserve">clinical </w:t>
      </w:r>
      <w:r w:rsidR="001E741E">
        <w:rPr>
          <w:rFonts w:eastAsiaTheme="minorEastAsia"/>
          <w:b/>
          <w:bCs/>
          <w:lang w:val="en-US"/>
        </w:rPr>
        <w:t>characteristics</w:t>
      </w:r>
      <w:r w:rsidR="001E741E" w:rsidRPr="001E741E">
        <w:rPr>
          <w:rFonts w:eastAsiaTheme="minorEastAsia"/>
          <w:b/>
          <w:bCs/>
          <w:lang w:val="en-US"/>
        </w:rPr>
        <w:t xml:space="preserve"> after the </w:t>
      </w:r>
      <w:proofErr w:type="spellStart"/>
      <w:r w:rsidR="001E741E" w:rsidRPr="001E741E">
        <w:rPr>
          <w:rFonts w:eastAsiaTheme="minorEastAsia"/>
          <w:b/>
          <w:bCs/>
          <w:lang w:val="en-US"/>
        </w:rPr>
        <w:t>index</w:t>
      </w:r>
      <w:bookmarkEnd w:id="0"/>
      <w:r w:rsidR="00CA6E1D" w:rsidRPr="00A80CC6">
        <w:rPr>
          <w:rFonts w:eastAsiaTheme="minorEastAsia" w:hint="eastAsia"/>
          <w:b/>
          <w:bCs/>
          <w:vertAlign w:val="superscript"/>
          <w:lang w:val="en-US"/>
        </w:rPr>
        <w:t>a</w:t>
      </w:r>
      <w:proofErr w:type="spellEnd"/>
    </w:p>
    <w:tbl>
      <w:tblPr>
        <w:tblStyle w:val="a5"/>
        <w:tblW w:w="9715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4"/>
        <w:gridCol w:w="847"/>
        <w:gridCol w:w="844"/>
        <w:gridCol w:w="864"/>
        <w:gridCol w:w="827"/>
        <w:gridCol w:w="828"/>
        <w:gridCol w:w="860"/>
        <w:gridCol w:w="848"/>
        <w:gridCol w:w="850"/>
        <w:gridCol w:w="841"/>
        <w:gridCol w:w="842"/>
      </w:tblGrid>
      <w:tr w:rsidR="0045103C" w:rsidRPr="00911510" w14:paraId="02D52972" w14:textId="2C85CE31" w:rsidTr="00943074">
        <w:tc>
          <w:tcPr>
            <w:tcW w:w="126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69B35F" w14:textId="123D83B4" w:rsidR="0045103C" w:rsidRPr="00911510" w:rsidRDefault="0045103C" w:rsidP="004A0411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Year of follow-up</w:t>
            </w:r>
          </w:p>
        </w:tc>
        <w:tc>
          <w:tcPr>
            <w:tcW w:w="421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21FCB3" w14:textId="2A1652E1" w:rsidR="0045103C" w:rsidRPr="00911510" w:rsidRDefault="0045103C" w:rsidP="004A0411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pre-CHAP</w:t>
            </w:r>
          </w:p>
        </w:tc>
        <w:tc>
          <w:tcPr>
            <w:tcW w:w="424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2E8AB13" w14:textId="0DC76820" w:rsidR="0045103C" w:rsidRPr="00911510" w:rsidRDefault="0045103C" w:rsidP="004A0411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post-CHAP</w:t>
            </w:r>
          </w:p>
        </w:tc>
      </w:tr>
      <w:tr w:rsidR="009D7E7B" w:rsidRPr="00911510" w14:paraId="55850F9E" w14:textId="5B8CBE49" w:rsidTr="009D7E7B">
        <w:tc>
          <w:tcPr>
            <w:tcW w:w="1264" w:type="dxa"/>
            <w:vMerge/>
            <w:tcBorders>
              <w:left w:val="nil"/>
              <w:right w:val="nil"/>
            </w:tcBorders>
            <w:vAlign w:val="center"/>
          </w:tcPr>
          <w:p w14:paraId="46A3A86C" w14:textId="77777777" w:rsidR="009D7E7B" w:rsidRPr="00911510" w:rsidRDefault="009D7E7B" w:rsidP="004A0411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80FEF2" w14:textId="6D95F8AD" w:rsidR="009D7E7B" w:rsidRPr="00911510" w:rsidRDefault="009D7E7B" w:rsidP="004A0411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n</w:t>
            </w: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CD55A8D" w14:textId="7FBE9613" w:rsidR="009D7E7B" w:rsidRPr="00911510" w:rsidRDefault="009D7E7B" w:rsidP="004A0411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Risk score of stroke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07BACFBF" w14:textId="4D93057D" w:rsidR="009D7E7B" w:rsidRPr="00911510" w:rsidRDefault="009D7E7B" w:rsidP="004A0411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911510">
              <w:rPr>
                <w:rFonts w:eastAsiaTheme="minorEastAsia" w:hint="eastAsia"/>
                <w:sz w:val="22"/>
                <w:szCs w:val="22"/>
              </w:rPr>
              <w:t>D</w:t>
            </w:r>
            <w:r w:rsidRPr="00911510">
              <w:rPr>
                <w:rFonts w:eastAsiaTheme="minorEastAsia"/>
                <w:sz w:val="22"/>
                <w:szCs w:val="22"/>
              </w:rPr>
              <w:t>epressive symptom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5C6925" w14:textId="238E0DDF" w:rsidR="009D7E7B" w:rsidRPr="00911510" w:rsidRDefault="009D7E7B" w:rsidP="004A0411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n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16CE231" w14:textId="6B5C4547" w:rsidR="009D7E7B" w:rsidRPr="00911510" w:rsidRDefault="009D7E7B" w:rsidP="004A0411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Risk score of stroke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3AD9B94E" w14:textId="04BC84DF" w:rsidR="009D7E7B" w:rsidRPr="00911510" w:rsidRDefault="009D7E7B" w:rsidP="004A041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rFonts w:eastAsiaTheme="minorEastAsia" w:hint="eastAsia"/>
                <w:sz w:val="22"/>
                <w:szCs w:val="22"/>
              </w:rPr>
              <w:t>D</w:t>
            </w:r>
            <w:r w:rsidRPr="00911510">
              <w:rPr>
                <w:rFonts w:eastAsiaTheme="minorEastAsia"/>
                <w:sz w:val="22"/>
                <w:szCs w:val="22"/>
              </w:rPr>
              <w:t>epressive symptom</w:t>
            </w:r>
          </w:p>
        </w:tc>
      </w:tr>
      <w:tr w:rsidR="009D7E7B" w:rsidRPr="00911510" w14:paraId="67EC0205" w14:textId="21B69DE9" w:rsidTr="009D7E7B">
        <w:tc>
          <w:tcPr>
            <w:tcW w:w="126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B5077F" w14:textId="77777777" w:rsidR="009D7E7B" w:rsidRPr="00911510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8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ED90F0" w14:textId="77777777" w:rsidR="009D7E7B" w:rsidRPr="00911510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DE467D" w14:textId="04587AF8" w:rsidR="009D7E7B" w:rsidRPr="00911510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Mean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431AA1" w14:textId="6FCCEBE3" w:rsidR="009D7E7B" w:rsidRPr="00911510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SD</w:t>
            </w:r>
          </w:p>
        </w:tc>
        <w:tc>
          <w:tcPr>
            <w:tcW w:w="827" w:type="dxa"/>
            <w:tcBorders>
              <w:left w:val="nil"/>
              <w:right w:val="nil"/>
            </w:tcBorders>
            <w:vAlign w:val="center"/>
          </w:tcPr>
          <w:p w14:paraId="15940BEA" w14:textId="0F321455" w:rsidR="009D7E7B" w:rsidRPr="00911510" w:rsidRDefault="009D7E7B" w:rsidP="009D7E7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n</w:t>
            </w:r>
          </w:p>
        </w:tc>
        <w:tc>
          <w:tcPr>
            <w:tcW w:w="828" w:type="dxa"/>
            <w:tcBorders>
              <w:left w:val="nil"/>
              <w:right w:val="nil"/>
            </w:tcBorders>
            <w:vAlign w:val="center"/>
          </w:tcPr>
          <w:p w14:paraId="09D655B6" w14:textId="0F42BC60" w:rsidR="009D7E7B" w:rsidRPr="00911510" w:rsidRDefault="009D7E7B" w:rsidP="009D7E7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%</w:t>
            </w: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8E394F" w14:textId="77777777" w:rsidR="009D7E7B" w:rsidRPr="00911510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39367D" w14:textId="51F1129E" w:rsidR="009D7E7B" w:rsidRPr="00911510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Mea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D4C5FD" w14:textId="22F03795" w:rsidR="009D7E7B" w:rsidRPr="00911510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SD</w:t>
            </w:r>
          </w:p>
        </w:tc>
        <w:tc>
          <w:tcPr>
            <w:tcW w:w="841" w:type="dxa"/>
            <w:tcBorders>
              <w:left w:val="nil"/>
              <w:right w:val="nil"/>
            </w:tcBorders>
            <w:vAlign w:val="center"/>
          </w:tcPr>
          <w:p w14:paraId="2262A913" w14:textId="19D2911F" w:rsidR="009D7E7B" w:rsidRPr="00911510" w:rsidRDefault="009D7E7B" w:rsidP="009D7E7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n</w:t>
            </w:r>
          </w:p>
        </w:tc>
        <w:tc>
          <w:tcPr>
            <w:tcW w:w="842" w:type="dxa"/>
            <w:tcBorders>
              <w:left w:val="nil"/>
              <w:right w:val="nil"/>
            </w:tcBorders>
            <w:vAlign w:val="center"/>
          </w:tcPr>
          <w:p w14:paraId="0F8863F7" w14:textId="3E16110D" w:rsidR="009D7E7B" w:rsidRPr="00911510" w:rsidRDefault="009D7E7B" w:rsidP="009D7E7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%</w:t>
            </w:r>
          </w:p>
        </w:tc>
      </w:tr>
      <w:tr w:rsidR="009D56B3" w:rsidRPr="00911510" w14:paraId="1E44E084" w14:textId="0D7A2875" w:rsidTr="009D7E7B"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1664E4" w14:textId="2EB8CC11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year 0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295EF6" w14:textId="0279823E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716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2CDEEE" w14:textId="0A8644BE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20.98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7128F4" w14:textId="5C07D3B0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2.96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7CCFF5AE" w14:textId="441EC318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10.15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469AC28F" w14:textId="6E9C4F9E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6.6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5BB5B8" w14:textId="3507A7CA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85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570AC4" w14:textId="01BCBD7D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5.9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6EC8DA" w14:textId="40BE145D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3.13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375166E6" w14:textId="5C76EF6F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10.69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1DD414EB" w14:textId="59CC6F02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8.39</w:t>
            </w:r>
          </w:p>
        </w:tc>
      </w:tr>
      <w:tr w:rsidR="009D56B3" w:rsidRPr="00911510" w14:paraId="58D6ECF8" w14:textId="6764B54B" w:rsidTr="009D7E7B">
        <w:tc>
          <w:tcPr>
            <w:tcW w:w="1264" w:type="dxa"/>
            <w:tcBorders>
              <w:top w:val="nil"/>
              <w:left w:val="nil"/>
              <w:right w:val="nil"/>
            </w:tcBorders>
            <w:vAlign w:val="center"/>
          </w:tcPr>
          <w:p w14:paraId="5365DD3A" w14:textId="6FEAABCD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year 1</w:t>
            </w:r>
          </w:p>
        </w:tc>
        <w:tc>
          <w:tcPr>
            <w:tcW w:w="847" w:type="dxa"/>
            <w:tcBorders>
              <w:top w:val="nil"/>
              <w:left w:val="nil"/>
              <w:right w:val="nil"/>
            </w:tcBorders>
            <w:vAlign w:val="center"/>
          </w:tcPr>
          <w:p w14:paraId="05E4D988" w14:textId="18CDCC70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923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vAlign w:val="center"/>
          </w:tcPr>
          <w:p w14:paraId="3779F99E" w14:textId="2A28ACFF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21.09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vAlign w:val="center"/>
          </w:tcPr>
          <w:p w14:paraId="5D69F99D" w14:textId="758170F9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2.36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704078C3" w14:textId="10B57E28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8.83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79DFCB55" w14:textId="15970F49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6.61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vAlign w:val="center"/>
          </w:tcPr>
          <w:p w14:paraId="36321FC1" w14:textId="7A8577C8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345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vAlign w:val="center"/>
          </w:tcPr>
          <w:p w14:paraId="3BF8F4DF" w14:textId="6D513B46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5.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vAlign w:val="center"/>
          </w:tcPr>
          <w:p w14:paraId="1D8BE5CD" w14:textId="605BE3F0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3.02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20FD4E66" w14:textId="12CB78F8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9.48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0664A0CC" w14:textId="22EC8262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7.86</w:t>
            </w:r>
          </w:p>
        </w:tc>
      </w:tr>
      <w:tr w:rsidR="009D56B3" w:rsidRPr="00911510" w14:paraId="4BC9581F" w14:textId="16B1B4B6" w:rsidTr="009D7E7B"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484DDDC1" w14:textId="44A38534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year 2</w:t>
            </w:r>
          </w:p>
        </w:tc>
        <w:tc>
          <w:tcPr>
            <w:tcW w:w="847" w:type="dxa"/>
            <w:tcBorders>
              <w:left w:val="nil"/>
              <w:right w:val="nil"/>
            </w:tcBorders>
            <w:vAlign w:val="center"/>
          </w:tcPr>
          <w:p w14:paraId="6E411206" w14:textId="5039F50E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898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515D5302" w14:textId="5A7AF9C5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21.47</w:t>
            </w:r>
          </w:p>
        </w:tc>
        <w:tc>
          <w:tcPr>
            <w:tcW w:w="864" w:type="dxa"/>
            <w:tcBorders>
              <w:left w:val="nil"/>
              <w:right w:val="nil"/>
            </w:tcBorders>
            <w:vAlign w:val="center"/>
          </w:tcPr>
          <w:p w14:paraId="0446640C" w14:textId="3ACCD2AF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2.32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5484E74F" w14:textId="59560D88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7.45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202A7020" w14:textId="1EB7912D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7.03</w:t>
            </w:r>
          </w:p>
        </w:tc>
        <w:tc>
          <w:tcPr>
            <w:tcW w:w="860" w:type="dxa"/>
            <w:tcBorders>
              <w:left w:val="nil"/>
              <w:right w:val="nil"/>
            </w:tcBorders>
            <w:vAlign w:val="center"/>
          </w:tcPr>
          <w:p w14:paraId="54CCA840" w14:textId="7E78F66F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259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4A5F799D" w14:textId="019302EE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6.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3A6E5B59" w14:textId="3972828B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2.50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2480E975" w14:textId="6652BD98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9.97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13639260" w14:textId="0F4061D0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8.25</w:t>
            </w:r>
          </w:p>
        </w:tc>
      </w:tr>
      <w:tr w:rsidR="009D56B3" w:rsidRPr="00911510" w14:paraId="274CE43F" w14:textId="3B986388" w:rsidTr="009D7E7B"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0646802C" w14:textId="44A54C81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year 3</w:t>
            </w:r>
          </w:p>
        </w:tc>
        <w:tc>
          <w:tcPr>
            <w:tcW w:w="847" w:type="dxa"/>
            <w:tcBorders>
              <w:left w:val="nil"/>
              <w:right w:val="nil"/>
            </w:tcBorders>
            <w:vAlign w:val="center"/>
          </w:tcPr>
          <w:p w14:paraId="59AFC278" w14:textId="1474CE01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817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46C44F0F" w14:textId="600FA75F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22.53</w:t>
            </w:r>
          </w:p>
        </w:tc>
        <w:tc>
          <w:tcPr>
            <w:tcW w:w="864" w:type="dxa"/>
            <w:tcBorders>
              <w:left w:val="nil"/>
              <w:right w:val="nil"/>
            </w:tcBorders>
            <w:vAlign w:val="center"/>
          </w:tcPr>
          <w:p w14:paraId="7419C7A4" w14:textId="5394CB64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2.94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5B542C7D" w14:textId="445323B7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9.25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313913BF" w14:textId="2741958D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7.91</w:t>
            </w:r>
          </w:p>
        </w:tc>
        <w:tc>
          <w:tcPr>
            <w:tcW w:w="860" w:type="dxa"/>
            <w:tcBorders>
              <w:left w:val="nil"/>
              <w:right w:val="nil"/>
            </w:tcBorders>
            <w:vAlign w:val="center"/>
          </w:tcPr>
          <w:p w14:paraId="66CC3950" w14:textId="26C412DD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72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43BF91E5" w14:textId="4B147EAD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4.84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02F2774" w14:textId="6C4C9D3E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2.12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35BA8B78" w14:textId="33F52A20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9.76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26A80647" w14:textId="5F5DE4FD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8.56</w:t>
            </w:r>
          </w:p>
        </w:tc>
      </w:tr>
      <w:tr w:rsidR="009D56B3" w:rsidRPr="00911510" w14:paraId="65D15825" w14:textId="7E401ACC" w:rsidTr="009D7E7B"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4BDD077F" w14:textId="2AC54636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year 4</w:t>
            </w:r>
          </w:p>
        </w:tc>
        <w:tc>
          <w:tcPr>
            <w:tcW w:w="847" w:type="dxa"/>
            <w:tcBorders>
              <w:left w:val="nil"/>
              <w:right w:val="nil"/>
            </w:tcBorders>
            <w:vAlign w:val="center"/>
          </w:tcPr>
          <w:p w14:paraId="79757F54" w14:textId="6D2352DE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811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2BA2C4CF" w14:textId="7F2EF2E6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23.09</w:t>
            </w:r>
          </w:p>
        </w:tc>
        <w:tc>
          <w:tcPr>
            <w:tcW w:w="864" w:type="dxa"/>
            <w:tcBorders>
              <w:left w:val="nil"/>
              <w:right w:val="nil"/>
            </w:tcBorders>
            <w:vAlign w:val="center"/>
          </w:tcPr>
          <w:p w14:paraId="1E650674" w14:textId="47296341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3.15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09A144FD" w14:textId="14141D4B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8.91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1386AA31" w14:textId="6662A5F0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8.18</w:t>
            </w:r>
          </w:p>
        </w:tc>
        <w:tc>
          <w:tcPr>
            <w:tcW w:w="860" w:type="dxa"/>
            <w:tcBorders>
              <w:left w:val="nil"/>
              <w:right w:val="nil"/>
            </w:tcBorders>
            <w:vAlign w:val="center"/>
          </w:tcPr>
          <w:p w14:paraId="329A04FB" w14:textId="04EFFF1C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77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59BDEA46" w14:textId="187683A4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5.30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C510A27" w14:textId="40CE52F0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3.08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45A08315" w14:textId="3026B62C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9.64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4DCA4C37" w14:textId="58277DEA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8.81</w:t>
            </w:r>
          </w:p>
        </w:tc>
      </w:tr>
      <w:tr w:rsidR="009D56B3" w:rsidRPr="00911510" w14:paraId="2E483692" w14:textId="77777777" w:rsidTr="009D7E7B"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01C1D9E8" w14:textId="4F0A62A5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year 5</w:t>
            </w:r>
          </w:p>
        </w:tc>
        <w:tc>
          <w:tcPr>
            <w:tcW w:w="847" w:type="dxa"/>
            <w:tcBorders>
              <w:left w:val="nil"/>
              <w:right w:val="nil"/>
            </w:tcBorders>
            <w:vAlign w:val="center"/>
          </w:tcPr>
          <w:p w14:paraId="04D138FB" w14:textId="5C773EDD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740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6983A24A" w14:textId="65B385D7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23.76</w:t>
            </w:r>
          </w:p>
        </w:tc>
        <w:tc>
          <w:tcPr>
            <w:tcW w:w="864" w:type="dxa"/>
            <w:tcBorders>
              <w:left w:val="nil"/>
              <w:right w:val="nil"/>
            </w:tcBorders>
            <w:vAlign w:val="center"/>
          </w:tcPr>
          <w:p w14:paraId="79F5EF0D" w14:textId="332275FA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3.17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711B4BEB" w14:textId="44351745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8.86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7FD4BEC2" w14:textId="11F10038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7.52</w:t>
            </w:r>
          </w:p>
        </w:tc>
        <w:tc>
          <w:tcPr>
            <w:tcW w:w="860" w:type="dxa"/>
            <w:tcBorders>
              <w:left w:val="nil"/>
              <w:right w:val="nil"/>
            </w:tcBorders>
            <w:vAlign w:val="center"/>
          </w:tcPr>
          <w:p w14:paraId="594CE0DD" w14:textId="7CCDA947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755B65AF" w14:textId="78E3F91B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E58DDE3" w14:textId="5CD88BCD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1E3449A3" w14:textId="7E16623B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36340553" w14:textId="3BC364AD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</w:tr>
      <w:tr w:rsidR="009D56B3" w:rsidRPr="00911510" w14:paraId="086BD246" w14:textId="77777777" w:rsidTr="009D7E7B"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4549772A" w14:textId="6049C654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year 6</w:t>
            </w:r>
          </w:p>
        </w:tc>
        <w:tc>
          <w:tcPr>
            <w:tcW w:w="847" w:type="dxa"/>
            <w:tcBorders>
              <w:left w:val="nil"/>
              <w:right w:val="nil"/>
            </w:tcBorders>
            <w:vAlign w:val="center"/>
          </w:tcPr>
          <w:p w14:paraId="2E6D6B57" w14:textId="094A74FD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706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36BBB45C" w14:textId="0876B3AE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25.15</w:t>
            </w:r>
          </w:p>
        </w:tc>
        <w:tc>
          <w:tcPr>
            <w:tcW w:w="864" w:type="dxa"/>
            <w:tcBorders>
              <w:left w:val="nil"/>
              <w:right w:val="nil"/>
            </w:tcBorders>
            <w:vAlign w:val="center"/>
          </w:tcPr>
          <w:p w14:paraId="5A02F966" w14:textId="4CD7BC4E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2.22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4A00D84C" w14:textId="4DE183E2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8.86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65AD3C83" w14:textId="19360568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7.40</w:t>
            </w:r>
          </w:p>
        </w:tc>
        <w:tc>
          <w:tcPr>
            <w:tcW w:w="860" w:type="dxa"/>
            <w:tcBorders>
              <w:left w:val="nil"/>
              <w:right w:val="nil"/>
            </w:tcBorders>
            <w:vAlign w:val="center"/>
          </w:tcPr>
          <w:p w14:paraId="0C228858" w14:textId="5D25FEA5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23D55137" w14:textId="15A6FA9A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9997C21" w14:textId="41E8A6AF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1F2E9E9C" w14:textId="51FA0269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61D900F3" w14:textId="7F3B4D82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</w:tr>
      <w:tr w:rsidR="009D56B3" w:rsidRPr="00911510" w14:paraId="1B1158B7" w14:textId="77777777" w:rsidTr="009D7E7B">
        <w:tc>
          <w:tcPr>
            <w:tcW w:w="1264" w:type="dxa"/>
            <w:tcBorders>
              <w:left w:val="nil"/>
              <w:right w:val="nil"/>
            </w:tcBorders>
            <w:vAlign w:val="center"/>
          </w:tcPr>
          <w:p w14:paraId="18D5052D" w14:textId="7479906D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year 7</w:t>
            </w:r>
          </w:p>
        </w:tc>
        <w:tc>
          <w:tcPr>
            <w:tcW w:w="847" w:type="dxa"/>
            <w:tcBorders>
              <w:left w:val="nil"/>
              <w:right w:val="nil"/>
            </w:tcBorders>
            <w:vAlign w:val="center"/>
          </w:tcPr>
          <w:p w14:paraId="3F344D63" w14:textId="76A69F21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610</w:t>
            </w:r>
          </w:p>
        </w:tc>
        <w:tc>
          <w:tcPr>
            <w:tcW w:w="844" w:type="dxa"/>
            <w:tcBorders>
              <w:left w:val="nil"/>
              <w:right w:val="nil"/>
            </w:tcBorders>
            <w:vAlign w:val="center"/>
          </w:tcPr>
          <w:p w14:paraId="5489B817" w14:textId="7133A6CD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24.38</w:t>
            </w:r>
          </w:p>
        </w:tc>
        <w:tc>
          <w:tcPr>
            <w:tcW w:w="864" w:type="dxa"/>
            <w:tcBorders>
              <w:left w:val="nil"/>
              <w:right w:val="nil"/>
            </w:tcBorders>
            <w:vAlign w:val="center"/>
          </w:tcPr>
          <w:p w14:paraId="42681E20" w14:textId="65930360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12.04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0F8A66F4" w14:textId="4A0091E5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9.63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48AC9F6A" w14:textId="13C6342E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7.41</w:t>
            </w:r>
          </w:p>
        </w:tc>
        <w:tc>
          <w:tcPr>
            <w:tcW w:w="860" w:type="dxa"/>
            <w:tcBorders>
              <w:left w:val="nil"/>
              <w:right w:val="nil"/>
            </w:tcBorders>
            <w:vAlign w:val="center"/>
          </w:tcPr>
          <w:p w14:paraId="35FDE3BE" w14:textId="6B0386A6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  <w:vAlign w:val="center"/>
          </w:tcPr>
          <w:p w14:paraId="6816CEA8" w14:textId="01517B54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4E02ECAE" w14:textId="2DF50415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42B7D0F5" w14:textId="21196C7D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56922BFF" w14:textId="6763BF6A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</w:tr>
      <w:tr w:rsidR="009D56B3" w:rsidRPr="00911510" w14:paraId="67D9321F" w14:textId="77777777" w:rsidTr="009D7E7B">
        <w:tc>
          <w:tcPr>
            <w:tcW w:w="1264" w:type="dxa"/>
            <w:tcBorders>
              <w:left w:val="nil"/>
              <w:right w:val="nil"/>
            </w:tcBorders>
          </w:tcPr>
          <w:p w14:paraId="3AA6434C" w14:textId="68B50556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year 8</w:t>
            </w:r>
          </w:p>
        </w:tc>
        <w:tc>
          <w:tcPr>
            <w:tcW w:w="847" w:type="dxa"/>
            <w:tcBorders>
              <w:left w:val="nil"/>
              <w:right w:val="nil"/>
            </w:tcBorders>
          </w:tcPr>
          <w:p w14:paraId="17707EA6" w14:textId="039AA8AF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511</w:t>
            </w:r>
          </w:p>
        </w:tc>
        <w:tc>
          <w:tcPr>
            <w:tcW w:w="844" w:type="dxa"/>
            <w:tcBorders>
              <w:left w:val="nil"/>
              <w:right w:val="nil"/>
            </w:tcBorders>
          </w:tcPr>
          <w:p w14:paraId="51B75715" w14:textId="5F45FF63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25.81</w:t>
            </w:r>
          </w:p>
        </w:tc>
        <w:tc>
          <w:tcPr>
            <w:tcW w:w="864" w:type="dxa"/>
            <w:tcBorders>
              <w:left w:val="nil"/>
              <w:right w:val="nil"/>
            </w:tcBorders>
          </w:tcPr>
          <w:p w14:paraId="0194A3FD" w14:textId="1B63738D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11.65</w:t>
            </w:r>
          </w:p>
        </w:tc>
        <w:tc>
          <w:tcPr>
            <w:tcW w:w="827" w:type="dxa"/>
            <w:tcBorders>
              <w:left w:val="nil"/>
              <w:right w:val="nil"/>
            </w:tcBorders>
          </w:tcPr>
          <w:p w14:paraId="5A3FACF6" w14:textId="33085A70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9.58</w:t>
            </w:r>
          </w:p>
        </w:tc>
        <w:tc>
          <w:tcPr>
            <w:tcW w:w="828" w:type="dxa"/>
            <w:tcBorders>
              <w:left w:val="nil"/>
              <w:right w:val="nil"/>
            </w:tcBorders>
          </w:tcPr>
          <w:p w14:paraId="5A9AA849" w14:textId="021DFF98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7.64</w:t>
            </w:r>
          </w:p>
        </w:tc>
        <w:tc>
          <w:tcPr>
            <w:tcW w:w="860" w:type="dxa"/>
            <w:tcBorders>
              <w:left w:val="nil"/>
              <w:right w:val="nil"/>
            </w:tcBorders>
          </w:tcPr>
          <w:p w14:paraId="3DBF907D" w14:textId="55B31BD5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</w:tcPr>
          <w:p w14:paraId="7916E09A" w14:textId="533F8D53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</w:tcPr>
          <w:p w14:paraId="7DB361F0" w14:textId="481D85EA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  <w:tc>
          <w:tcPr>
            <w:tcW w:w="841" w:type="dxa"/>
            <w:tcBorders>
              <w:left w:val="nil"/>
              <w:right w:val="nil"/>
            </w:tcBorders>
          </w:tcPr>
          <w:p w14:paraId="4541A8FF" w14:textId="78B334B3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</w:tcPr>
          <w:p w14:paraId="0BE186B7" w14:textId="0DF9A626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</w:tr>
      <w:tr w:rsidR="009D56B3" w:rsidRPr="00911510" w14:paraId="77B46BB1" w14:textId="77777777" w:rsidTr="009D7E7B"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</w:tcPr>
          <w:p w14:paraId="569BED70" w14:textId="5B18F381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year 9</w:t>
            </w:r>
          </w:p>
        </w:tc>
        <w:tc>
          <w:tcPr>
            <w:tcW w:w="847" w:type="dxa"/>
            <w:tcBorders>
              <w:left w:val="nil"/>
              <w:bottom w:val="single" w:sz="4" w:space="0" w:color="auto"/>
              <w:right w:val="nil"/>
            </w:tcBorders>
          </w:tcPr>
          <w:p w14:paraId="36F0B71B" w14:textId="67427912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381</w:t>
            </w:r>
          </w:p>
        </w:tc>
        <w:tc>
          <w:tcPr>
            <w:tcW w:w="844" w:type="dxa"/>
            <w:tcBorders>
              <w:left w:val="nil"/>
              <w:bottom w:val="single" w:sz="4" w:space="0" w:color="auto"/>
              <w:right w:val="nil"/>
            </w:tcBorders>
          </w:tcPr>
          <w:p w14:paraId="4BAD6358" w14:textId="7C2BA63D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25.23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</w:tcPr>
          <w:p w14:paraId="55C90D52" w14:textId="31957848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11.15</w:t>
            </w:r>
          </w:p>
        </w:tc>
        <w:tc>
          <w:tcPr>
            <w:tcW w:w="827" w:type="dxa"/>
            <w:tcBorders>
              <w:left w:val="nil"/>
              <w:bottom w:val="single" w:sz="4" w:space="0" w:color="auto"/>
              <w:right w:val="nil"/>
            </w:tcBorders>
          </w:tcPr>
          <w:p w14:paraId="29AACE9C" w14:textId="3ACF694A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9.22</w:t>
            </w:r>
          </w:p>
        </w:tc>
        <w:tc>
          <w:tcPr>
            <w:tcW w:w="828" w:type="dxa"/>
            <w:tcBorders>
              <w:left w:val="nil"/>
              <w:bottom w:val="single" w:sz="4" w:space="0" w:color="auto"/>
              <w:right w:val="nil"/>
            </w:tcBorders>
          </w:tcPr>
          <w:p w14:paraId="2866D499" w14:textId="4B86C0DF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7.01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nil"/>
            </w:tcBorders>
          </w:tcPr>
          <w:p w14:paraId="3B715E04" w14:textId="41B97573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</w:tcPr>
          <w:p w14:paraId="0730A642" w14:textId="02DB9559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14:paraId="7066ED8B" w14:textId="3CFD2ABC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</w:tcPr>
          <w:p w14:paraId="3C07F0EF" w14:textId="3D67C1AB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</w:tcPr>
          <w:p w14:paraId="3C78B501" w14:textId="507D89FF" w:rsidR="009D56B3" w:rsidRPr="00911510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-</w:t>
            </w:r>
          </w:p>
        </w:tc>
      </w:tr>
      <w:tr w:rsidR="009D7E7B" w:rsidRPr="00911510" w14:paraId="126BFA3C" w14:textId="77777777" w:rsidTr="009D7E7B"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C216E0" w14:textId="12FC85FD" w:rsidR="009D7E7B" w:rsidRPr="00911510" w:rsidRDefault="009D7E7B" w:rsidP="004A041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Statistics</w:t>
            </w:r>
            <w:r w:rsidRPr="00911510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473A2" w14:textId="77777777" w:rsidR="009D7E7B" w:rsidRPr="00911510" w:rsidRDefault="009D7E7B" w:rsidP="004A0411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AD42DC" w14:textId="7AACE33C" w:rsidR="009D7E7B" w:rsidRPr="00911510" w:rsidRDefault="009D7E7B" w:rsidP="004A041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15868825</w:t>
            </w:r>
          </w:p>
        </w:tc>
        <w:tc>
          <w:tcPr>
            <w:tcW w:w="165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37934F" w14:textId="413825D8" w:rsidR="009D7E7B" w:rsidRPr="00911510" w:rsidRDefault="009D7E7B" w:rsidP="004A041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8048532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7AC3A" w14:textId="77777777" w:rsidR="009D7E7B" w:rsidRPr="00911510" w:rsidRDefault="009D7E7B" w:rsidP="004A0411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362C4" w14:textId="7F2A7961" w:rsidR="009D7E7B" w:rsidRPr="00911510" w:rsidRDefault="009D7E7B" w:rsidP="004A041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486110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1B5D41" w14:textId="5C6A8386" w:rsidR="009D7E7B" w:rsidRPr="00911510" w:rsidRDefault="009D7E7B" w:rsidP="004A041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442760</w:t>
            </w:r>
          </w:p>
        </w:tc>
      </w:tr>
      <w:tr w:rsidR="009D7E7B" w:rsidRPr="00911510" w14:paraId="7BE9EE25" w14:textId="77777777" w:rsidTr="009D7E7B"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4715B" w14:textId="1B256AF3" w:rsidR="009D7E7B" w:rsidRPr="00911510" w:rsidRDefault="009D7E7B" w:rsidP="004A041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p value</w:t>
            </w:r>
          </w:p>
        </w:tc>
        <w:tc>
          <w:tcPr>
            <w:tcW w:w="8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2D7FEF" w14:textId="77777777" w:rsidR="009D7E7B" w:rsidRPr="00911510" w:rsidRDefault="009D7E7B" w:rsidP="004A0411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0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99D01" w14:textId="474DDCFF" w:rsidR="009D7E7B" w:rsidRPr="00911510" w:rsidRDefault="009D7E7B" w:rsidP="004A041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0.002</w:t>
            </w:r>
          </w:p>
        </w:tc>
        <w:tc>
          <w:tcPr>
            <w:tcW w:w="16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8964C" w14:textId="14D7A529" w:rsidR="009D7E7B" w:rsidRPr="00911510" w:rsidRDefault="009D7E7B" w:rsidP="004A041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0.0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5A081" w14:textId="77777777" w:rsidR="009D7E7B" w:rsidRPr="00911510" w:rsidRDefault="009D7E7B" w:rsidP="004A0411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BFEBF" w14:textId="68A3AC6E" w:rsidR="009D7E7B" w:rsidRPr="00911510" w:rsidRDefault="009D7E7B" w:rsidP="004A041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0.780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90E978" w14:textId="29146DD4" w:rsidR="009D7E7B" w:rsidRPr="00911510" w:rsidRDefault="009D7E7B" w:rsidP="004A0411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911510">
              <w:rPr>
                <w:sz w:val="22"/>
                <w:szCs w:val="22"/>
              </w:rPr>
              <w:t>0.012</w:t>
            </w:r>
          </w:p>
        </w:tc>
      </w:tr>
    </w:tbl>
    <w:p w14:paraId="106FB564" w14:textId="21649A73" w:rsidR="00CE1472" w:rsidRDefault="00A80CC6" w:rsidP="004A0411">
      <w:pPr>
        <w:spacing w:line="276" w:lineRule="auto"/>
        <w:rPr>
          <w:rFonts w:eastAsiaTheme="minorEastAsia"/>
          <w:lang w:val="en-US"/>
        </w:rPr>
      </w:pPr>
      <w:r w:rsidRPr="00326051">
        <w:rPr>
          <w:rFonts w:eastAsiaTheme="minorEastAsia"/>
          <w:lang w:val="en-US"/>
        </w:rPr>
        <w:t>a Jonckheere-Terpstra test and Cochran-Armitage trend test were used for continuous variables</w:t>
      </w:r>
      <w:r>
        <w:rPr>
          <w:rFonts w:eastAsiaTheme="minorEastAsia"/>
          <w:lang w:val="en-US"/>
        </w:rPr>
        <w:t xml:space="preserve"> and categorical variables, respectively,</w:t>
      </w:r>
    </w:p>
    <w:p w14:paraId="4BD2C5D2" w14:textId="77777777" w:rsidR="00326051" w:rsidRDefault="00326051" w:rsidP="004A0411">
      <w:pPr>
        <w:widowControl/>
        <w:spacing w:line="276" w:lineRule="auto"/>
        <w:jc w:val="left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br w:type="page"/>
      </w:r>
    </w:p>
    <w:p w14:paraId="3A2BF81E" w14:textId="0961C16A" w:rsidR="001E741E" w:rsidRDefault="00A80CC6" w:rsidP="004A0411">
      <w:pPr>
        <w:spacing w:line="276" w:lineRule="auto"/>
        <w:rPr>
          <w:rFonts w:eastAsiaTheme="minorEastAsia"/>
          <w:lang w:val="en-US"/>
        </w:rPr>
      </w:pPr>
      <w:bookmarkStart w:id="1" w:name="_Hlk163746301"/>
      <w:r w:rsidRPr="00B610A1">
        <w:rPr>
          <w:rFonts w:eastAsiaTheme="minorEastAsia"/>
          <w:b/>
          <w:bCs/>
          <w:lang w:val="en-US"/>
        </w:rPr>
        <w:lastRenderedPageBreak/>
        <w:t xml:space="preserve">Table </w:t>
      </w:r>
      <w:r w:rsidR="009B6995">
        <w:rPr>
          <w:rFonts w:eastAsiaTheme="minorEastAsia" w:hint="eastAsia"/>
          <w:b/>
          <w:bCs/>
          <w:lang w:val="en-US"/>
        </w:rPr>
        <w:t>C</w:t>
      </w:r>
      <w:r>
        <w:rPr>
          <w:rFonts w:eastAsiaTheme="minorEastAsia"/>
          <w:b/>
          <w:bCs/>
          <w:lang w:val="en-US"/>
        </w:rPr>
        <w:t xml:space="preserve">. </w:t>
      </w:r>
      <w:r w:rsidRPr="001E741E">
        <w:rPr>
          <w:rFonts w:eastAsiaTheme="minorEastAsia"/>
          <w:b/>
          <w:bCs/>
          <w:lang w:val="en-US"/>
        </w:rPr>
        <w:t xml:space="preserve">Trends in </w:t>
      </w:r>
      <w:r w:rsidRPr="00A80CC6">
        <w:rPr>
          <w:rFonts w:eastAsiaTheme="minorEastAsia"/>
          <w:b/>
          <w:bCs/>
          <w:lang w:val="en-US"/>
        </w:rPr>
        <w:t xml:space="preserve">clinical </w:t>
      </w:r>
      <w:r w:rsidR="009D7E7B" w:rsidRPr="00A80CC6">
        <w:rPr>
          <w:rFonts w:eastAsiaTheme="minorEastAsia"/>
          <w:b/>
          <w:bCs/>
          <w:lang w:val="en-US"/>
        </w:rPr>
        <w:t>daily habits</w:t>
      </w:r>
      <w:r w:rsidRPr="001E741E">
        <w:rPr>
          <w:rFonts w:eastAsiaTheme="minorEastAsia"/>
          <w:b/>
          <w:bCs/>
          <w:lang w:val="en-US"/>
        </w:rPr>
        <w:t xml:space="preserve"> after the </w:t>
      </w:r>
      <w:proofErr w:type="spellStart"/>
      <w:r w:rsidRPr="001E741E">
        <w:rPr>
          <w:rFonts w:eastAsiaTheme="minorEastAsia"/>
          <w:b/>
          <w:bCs/>
          <w:lang w:val="en-US"/>
        </w:rPr>
        <w:t>index</w:t>
      </w:r>
      <w:bookmarkEnd w:id="1"/>
      <w:r w:rsidR="00CA6E1D" w:rsidRPr="00A80CC6">
        <w:rPr>
          <w:rFonts w:eastAsiaTheme="minorEastAsia" w:hint="eastAsia"/>
          <w:b/>
          <w:bCs/>
          <w:vertAlign w:val="superscript"/>
          <w:lang w:val="en-US"/>
        </w:rPr>
        <w:t>a</w:t>
      </w:r>
      <w:proofErr w:type="spellEnd"/>
    </w:p>
    <w:tbl>
      <w:tblPr>
        <w:tblStyle w:val="a5"/>
        <w:tblW w:w="13053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857"/>
        <w:gridCol w:w="857"/>
        <w:gridCol w:w="858"/>
        <w:gridCol w:w="857"/>
        <w:gridCol w:w="857"/>
        <w:gridCol w:w="858"/>
        <w:gridCol w:w="860"/>
        <w:gridCol w:w="848"/>
        <w:gridCol w:w="850"/>
        <w:gridCol w:w="841"/>
        <w:gridCol w:w="842"/>
        <w:gridCol w:w="848"/>
        <w:gridCol w:w="835"/>
      </w:tblGrid>
      <w:tr w:rsidR="009D7E7B" w:rsidRPr="0045103C" w14:paraId="3CCB7F4A" w14:textId="77777777" w:rsidTr="004455CE">
        <w:tc>
          <w:tcPr>
            <w:tcW w:w="1134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65916CB" w14:textId="77777777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Year of follow-up</w:t>
            </w:r>
          </w:p>
        </w:tc>
        <w:tc>
          <w:tcPr>
            <w:tcW w:w="599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437923F" w14:textId="448D72E3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pre-CHAP</w:t>
            </w:r>
          </w:p>
        </w:tc>
        <w:tc>
          <w:tcPr>
            <w:tcW w:w="5924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2A270BA" w14:textId="0B347B69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post-CHAP</w:t>
            </w:r>
          </w:p>
        </w:tc>
      </w:tr>
      <w:tr w:rsidR="009D7E7B" w:rsidRPr="0045103C" w14:paraId="332A6F27" w14:textId="77777777" w:rsidTr="009D7E7B">
        <w:tc>
          <w:tcPr>
            <w:tcW w:w="1134" w:type="dxa"/>
            <w:vMerge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5DF0D0D" w14:textId="77777777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9049D64" w14:textId="77777777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n</w:t>
            </w: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116CDDD" w14:textId="417E0D0B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Current smoking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2E4442A" w14:textId="40439F49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</w:rPr>
            </w:pPr>
            <w:r w:rsidRPr="0045103C">
              <w:rPr>
                <w:rFonts w:eastAsiaTheme="minorEastAsia"/>
                <w:sz w:val="22"/>
                <w:szCs w:val="22"/>
              </w:rPr>
              <w:t>Alcohol intake</w:t>
            </w:r>
            <w:r w:rsidR="00CA6E1D" w:rsidRPr="00CA6E1D">
              <w:rPr>
                <w:rFonts w:eastAsiaTheme="minorEastAsia" w:hint="eastAs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A17F7E4" w14:textId="202ED8E5" w:rsidR="009D7E7B" w:rsidRPr="00CA6E1D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Exercise habits</w:t>
            </w:r>
            <w:r w:rsidR="00CA6E1D">
              <w:rPr>
                <w:rFonts w:eastAsiaTheme="minorEastAsia" w:hint="eastAsia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860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48DDC11" w14:textId="77777777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n</w:t>
            </w: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14043C7" w14:textId="42D75B3C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Current smoking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9750DB2" w14:textId="7D42820A" w:rsidR="009D7E7B" w:rsidRPr="0045103C" w:rsidRDefault="009D7E7B" w:rsidP="009D7E7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rFonts w:eastAsiaTheme="minorEastAsia"/>
                <w:sz w:val="22"/>
                <w:szCs w:val="22"/>
              </w:rPr>
              <w:t>Alcohol intake</w:t>
            </w:r>
            <w:r w:rsidR="00CA6E1D" w:rsidRPr="00CA6E1D">
              <w:rPr>
                <w:rFonts w:eastAsiaTheme="minorEastAsia" w:hint="eastAs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A9B4EC9" w14:textId="66B60265" w:rsidR="009D7E7B" w:rsidRPr="00CA6E1D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Exercise habits</w:t>
            </w:r>
            <w:r w:rsidR="00CA6E1D">
              <w:rPr>
                <w:rFonts w:eastAsiaTheme="minorEastAsia" w:hint="eastAsia"/>
                <w:sz w:val="22"/>
                <w:szCs w:val="22"/>
                <w:vertAlign w:val="superscript"/>
              </w:rPr>
              <w:t>c</w:t>
            </w:r>
          </w:p>
        </w:tc>
      </w:tr>
      <w:tr w:rsidR="009D7E7B" w:rsidRPr="0045103C" w14:paraId="5ED8572B" w14:textId="77777777" w:rsidTr="009D56B3">
        <w:tc>
          <w:tcPr>
            <w:tcW w:w="1134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DF70800" w14:textId="77777777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FAEA3B" w14:textId="77777777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CF88139" w14:textId="43800DED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n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4822C7F" w14:textId="632A2F8D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%</w:t>
            </w:r>
          </w:p>
        </w:tc>
        <w:tc>
          <w:tcPr>
            <w:tcW w:w="85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0F1ADE0" w14:textId="77777777" w:rsidR="009D7E7B" w:rsidRPr="0045103C" w:rsidRDefault="009D7E7B" w:rsidP="009D7E7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n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2A82485" w14:textId="77777777" w:rsidR="009D7E7B" w:rsidRPr="0045103C" w:rsidRDefault="009D7E7B" w:rsidP="009D7E7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%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78DDA5C" w14:textId="77777777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n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7FEBF50" w14:textId="77777777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%</w:t>
            </w:r>
          </w:p>
        </w:tc>
        <w:tc>
          <w:tcPr>
            <w:tcW w:w="860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2FE02E7" w14:textId="77777777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5C24383" w14:textId="3CCB88AE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n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8A4F280" w14:textId="3565F31B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%</w:t>
            </w:r>
          </w:p>
        </w:tc>
        <w:tc>
          <w:tcPr>
            <w:tcW w:w="84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AF7E05C" w14:textId="77777777" w:rsidR="009D7E7B" w:rsidRPr="0045103C" w:rsidRDefault="009D7E7B" w:rsidP="009D7E7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n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266E452" w14:textId="77777777" w:rsidR="009D7E7B" w:rsidRPr="0045103C" w:rsidRDefault="009D7E7B" w:rsidP="009D7E7B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%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051C86C" w14:textId="77777777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n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C82BEA4" w14:textId="77777777" w:rsidR="009D7E7B" w:rsidRPr="0045103C" w:rsidRDefault="009D7E7B" w:rsidP="009D7E7B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%</w:t>
            </w:r>
          </w:p>
        </w:tc>
      </w:tr>
      <w:tr w:rsidR="009D56B3" w:rsidRPr="0045103C" w14:paraId="49B2A0FE" w14:textId="77777777" w:rsidTr="00EC004E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C94F24D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year 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9203A1A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171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1461F840" w14:textId="3EC3F805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356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0D7D6BF2" w14:textId="2B82FA8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0.75</w:t>
            </w:r>
          </w:p>
        </w:tc>
        <w:tc>
          <w:tcPr>
            <w:tcW w:w="85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FA2DB56" w14:textId="40A60A6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731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5C54377" w14:textId="3BD0EF14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42.59</w:t>
            </w:r>
          </w:p>
        </w:tc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BBA022C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448</w:t>
            </w:r>
          </w:p>
        </w:tc>
        <w:tc>
          <w:tcPr>
            <w:tcW w:w="85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9F238EF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6.11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C7F18B2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85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2E31F69" w14:textId="5D156A39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E38C234" w14:textId="37992B16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5.70</w:t>
            </w:r>
          </w:p>
        </w:tc>
        <w:tc>
          <w:tcPr>
            <w:tcW w:w="84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27F3489" w14:textId="35A303BF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414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50F4EFA" w14:textId="2A90F468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48.53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755932D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09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FC14B2" w14:textId="003D74FA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4.5</w:t>
            </w:r>
            <w:r w:rsidR="00911510">
              <w:rPr>
                <w:rFonts w:eastAsiaTheme="minorEastAsia" w:hint="eastAsia"/>
                <w:sz w:val="22"/>
                <w:szCs w:val="22"/>
              </w:rPr>
              <w:t>0</w:t>
            </w:r>
          </w:p>
        </w:tc>
      </w:tr>
      <w:tr w:rsidR="009D56B3" w:rsidRPr="0045103C" w14:paraId="424B0F10" w14:textId="77777777" w:rsidTr="00EC004E">
        <w:tc>
          <w:tcPr>
            <w:tcW w:w="1134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4D7102E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year 1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994A1BC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923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460D67C9" w14:textId="23046C66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146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0B537698" w14:textId="5AD1E229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15.82</w:t>
            </w:r>
          </w:p>
        </w:tc>
        <w:tc>
          <w:tcPr>
            <w:tcW w:w="85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BF96044" w14:textId="0B5E30D0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404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8EEC946" w14:textId="59709C25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43.74</w:t>
            </w:r>
          </w:p>
        </w:tc>
        <w:tc>
          <w:tcPr>
            <w:tcW w:w="857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BAC6198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90</w:t>
            </w:r>
          </w:p>
        </w:tc>
        <w:tc>
          <w:tcPr>
            <w:tcW w:w="858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F28AB8E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31.38</w:t>
            </w:r>
          </w:p>
        </w:tc>
        <w:tc>
          <w:tcPr>
            <w:tcW w:w="860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64A4E4A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345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BAA2F58" w14:textId="689963B5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AE7213A" w14:textId="0A16C0F0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6.96</w:t>
            </w:r>
          </w:p>
        </w:tc>
        <w:tc>
          <w:tcPr>
            <w:tcW w:w="84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FF29B65" w14:textId="58CE108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173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94025C4" w14:textId="15FD0310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50.14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CF5B342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97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8EAC9C2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8.12</w:t>
            </w:r>
          </w:p>
        </w:tc>
      </w:tr>
      <w:tr w:rsidR="009D56B3" w:rsidRPr="0045103C" w14:paraId="2A76D22C" w14:textId="77777777" w:rsidTr="00EC004E"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48DAEC1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year 2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A760910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898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7D469AAD" w14:textId="14338416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125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18A8E652" w14:textId="40DE25EC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13.92</w:t>
            </w:r>
          </w:p>
        </w:tc>
        <w:tc>
          <w:tcPr>
            <w:tcW w:w="85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2989ADA" w14:textId="0221FC21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359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3796679" w14:textId="5023150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39.98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35D2285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99</w:t>
            </w:r>
          </w:p>
        </w:tc>
        <w:tc>
          <w:tcPr>
            <w:tcW w:w="85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7023E1A" w14:textId="50BD575D" w:rsidR="009D56B3" w:rsidRPr="00911510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33.3</w:t>
            </w:r>
            <w:r w:rsidR="00911510">
              <w:rPr>
                <w:rFonts w:eastAsiaTheme="minorEastAsia" w:hint="eastAsia"/>
                <w:sz w:val="22"/>
                <w:szCs w:val="22"/>
              </w:rPr>
              <w:t>0</w:t>
            </w:r>
          </w:p>
        </w:tc>
        <w:tc>
          <w:tcPr>
            <w:tcW w:w="860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C1559F8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59</w:t>
            </w:r>
          </w:p>
        </w:tc>
        <w:tc>
          <w:tcPr>
            <w:tcW w:w="84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A292F80" w14:textId="0A2E0FD4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68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9100204" w14:textId="25F477C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6.25</w:t>
            </w:r>
          </w:p>
        </w:tc>
        <w:tc>
          <w:tcPr>
            <w:tcW w:w="84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62A15FD" w14:textId="2D73A6EE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121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79A7023" w14:textId="266B4904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46.72</w:t>
            </w:r>
          </w:p>
        </w:tc>
        <w:tc>
          <w:tcPr>
            <w:tcW w:w="84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ACCD7C3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73</w:t>
            </w:r>
          </w:p>
        </w:tc>
        <w:tc>
          <w:tcPr>
            <w:tcW w:w="835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F7E4700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8.19</w:t>
            </w:r>
          </w:p>
        </w:tc>
      </w:tr>
      <w:tr w:rsidR="009D56B3" w:rsidRPr="0045103C" w14:paraId="532633A1" w14:textId="77777777" w:rsidTr="00EC004E"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B69AF89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year 3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07FF489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817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17D4F67A" w14:textId="22BEF270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111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60005D77" w14:textId="25619F36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13.62</w:t>
            </w:r>
          </w:p>
        </w:tc>
        <w:tc>
          <w:tcPr>
            <w:tcW w:w="85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90E9273" w14:textId="2CA6DE4D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347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F14EEB1" w14:textId="6CEA825C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42.47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115B685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65</w:t>
            </w:r>
          </w:p>
        </w:tc>
        <w:tc>
          <w:tcPr>
            <w:tcW w:w="85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907EB54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32.44</w:t>
            </w:r>
          </w:p>
        </w:tc>
        <w:tc>
          <w:tcPr>
            <w:tcW w:w="860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DBB548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172</w:t>
            </w:r>
          </w:p>
        </w:tc>
        <w:tc>
          <w:tcPr>
            <w:tcW w:w="84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AC654BD" w14:textId="43479943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42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5AD985F" w14:textId="2EA3D6CD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4.42</w:t>
            </w:r>
          </w:p>
        </w:tc>
        <w:tc>
          <w:tcPr>
            <w:tcW w:w="84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BB59D1" w14:textId="75659A91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65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1717095" w14:textId="7CDCEDE0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38.01</w:t>
            </w:r>
          </w:p>
        </w:tc>
        <w:tc>
          <w:tcPr>
            <w:tcW w:w="84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7F8CCCF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40</w:t>
            </w:r>
          </w:p>
        </w:tc>
        <w:tc>
          <w:tcPr>
            <w:tcW w:w="835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ED60261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3.26</w:t>
            </w:r>
          </w:p>
        </w:tc>
      </w:tr>
      <w:tr w:rsidR="009D56B3" w:rsidRPr="0045103C" w14:paraId="0597226C" w14:textId="77777777" w:rsidTr="00EC004E"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B979302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year 4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0EFA6AC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811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04D9BA2D" w14:textId="20F26882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113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2FC811D6" w14:textId="2D25913E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13.93</w:t>
            </w:r>
          </w:p>
        </w:tc>
        <w:tc>
          <w:tcPr>
            <w:tcW w:w="85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9611AA4" w14:textId="3A98E49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330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D47BC3E" w14:textId="7B97F4EF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40.74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40D4A44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62</w:t>
            </w:r>
          </w:p>
        </w:tc>
        <w:tc>
          <w:tcPr>
            <w:tcW w:w="85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CE6C338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32.31</w:t>
            </w:r>
          </w:p>
        </w:tc>
        <w:tc>
          <w:tcPr>
            <w:tcW w:w="860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BDC197E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77</w:t>
            </w:r>
          </w:p>
        </w:tc>
        <w:tc>
          <w:tcPr>
            <w:tcW w:w="84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5CAC658" w14:textId="602A795A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0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281A6D" w14:textId="5E74313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5.97</w:t>
            </w:r>
          </w:p>
        </w:tc>
        <w:tc>
          <w:tcPr>
            <w:tcW w:w="84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08A9620" w14:textId="3C9E4A9B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40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FAE0AE3" w14:textId="429E98E5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51.32</w:t>
            </w:r>
          </w:p>
        </w:tc>
        <w:tc>
          <w:tcPr>
            <w:tcW w:w="84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2E48852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3</w:t>
            </w:r>
          </w:p>
        </w:tc>
        <w:tc>
          <w:tcPr>
            <w:tcW w:w="835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44E942B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9.87</w:t>
            </w:r>
          </w:p>
        </w:tc>
      </w:tr>
      <w:tr w:rsidR="009D56B3" w:rsidRPr="0045103C" w14:paraId="353978E8" w14:textId="77777777" w:rsidTr="00EC004E"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21032D3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year 5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27A74DD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740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7EE1FC34" w14:textId="205BF12C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94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3E954064" w14:textId="1541BAF6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12.70</w:t>
            </w:r>
          </w:p>
        </w:tc>
        <w:tc>
          <w:tcPr>
            <w:tcW w:w="85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ED40C93" w14:textId="58804410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320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7F351D9" w14:textId="0F9C7C39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43.22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C97C1C8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35</w:t>
            </w:r>
          </w:p>
        </w:tc>
        <w:tc>
          <w:tcPr>
            <w:tcW w:w="85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4F1E83B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31.76</w:t>
            </w:r>
          </w:p>
        </w:tc>
        <w:tc>
          <w:tcPr>
            <w:tcW w:w="860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F66D95A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7AD3B31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BC4BD6A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4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5A35397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5CA97A7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4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828CCAA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0407E49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</w:tr>
      <w:tr w:rsidR="009D56B3" w:rsidRPr="0045103C" w14:paraId="5520D8FB" w14:textId="77777777" w:rsidTr="00EC004E"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8E03392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year 6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C275955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706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1C9ADDEF" w14:textId="756A8FA2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82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7C40DB4F" w14:textId="15AE3521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11.61</w:t>
            </w:r>
          </w:p>
        </w:tc>
        <w:tc>
          <w:tcPr>
            <w:tcW w:w="85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F2A5C76" w14:textId="08EF2F65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308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729F0F5" w14:textId="015652E1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43.63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F0DDBE5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29</w:t>
            </w:r>
          </w:p>
        </w:tc>
        <w:tc>
          <w:tcPr>
            <w:tcW w:w="85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1B9A174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32.44</w:t>
            </w:r>
          </w:p>
        </w:tc>
        <w:tc>
          <w:tcPr>
            <w:tcW w:w="860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973C0FE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8BFD92A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2FB1B11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4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64A29DA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345F65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4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23C7F4F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5ECB678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</w:tr>
      <w:tr w:rsidR="009D56B3" w:rsidRPr="0045103C" w14:paraId="4DEDCAFD" w14:textId="77777777" w:rsidTr="00EC004E"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83108A5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year 7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C259E9F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610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0A431D32" w14:textId="4E640BC6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69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4BC3BC10" w14:textId="5738EA96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11.31</w:t>
            </w:r>
          </w:p>
        </w:tc>
        <w:tc>
          <w:tcPr>
            <w:tcW w:w="85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F1294CB" w14:textId="2740727E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254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6E3078F" w14:textId="67B62FBE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41.71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EA5F4A7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178</w:t>
            </w:r>
          </w:p>
        </w:tc>
        <w:tc>
          <w:tcPr>
            <w:tcW w:w="85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FA7A6AD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29.18</w:t>
            </w:r>
          </w:p>
        </w:tc>
        <w:tc>
          <w:tcPr>
            <w:tcW w:w="860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DB20601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19D0EF5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153A87F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4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173BB4B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FE51E0F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4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3BF2247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692EF2A" w14:textId="77777777" w:rsidR="009D56B3" w:rsidRPr="0045103C" w:rsidRDefault="009D56B3" w:rsidP="009D56B3">
            <w:pPr>
              <w:spacing w:line="276" w:lineRule="auto"/>
              <w:jc w:val="center"/>
              <w:rPr>
                <w:rFonts w:eastAsiaTheme="minorEastAsia"/>
                <w:sz w:val="22"/>
                <w:szCs w:val="22"/>
                <w:lang w:val="en-US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</w:tr>
      <w:tr w:rsidR="009D56B3" w:rsidRPr="0045103C" w14:paraId="30FBA8D0" w14:textId="77777777" w:rsidTr="00EC004E">
        <w:tc>
          <w:tcPr>
            <w:tcW w:w="1134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691369C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year 8</w:t>
            </w:r>
          </w:p>
        </w:tc>
        <w:tc>
          <w:tcPr>
            <w:tcW w:w="85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BE8CB52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511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2CCD0206" w14:textId="46FE0BF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60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</w:tcPr>
          <w:p w14:paraId="4FD3761F" w14:textId="3D8C4DCA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11.76</w:t>
            </w:r>
          </w:p>
        </w:tc>
        <w:tc>
          <w:tcPr>
            <w:tcW w:w="85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E676A36" w14:textId="32E28D45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222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062897C" w14:textId="53527A18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43.44</w:t>
            </w:r>
          </w:p>
        </w:tc>
        <w:tc>
          <w:tcPr>
            <w:tcW w:w="857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F413B3B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152</w:t>
            </w:r>
          </w:p>
        </w:tc>
        <w:tc>
          <w:tcPr>
            <w:tcW w:w="85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48A1076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29.75</w:t>
            </w:r>
          </w:p>
        </w:tc>
        <w:tc>
          <w:tcPr>
            <w:tcW w:w="860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FA66A63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E4C4AE8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FE27255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41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D490EBA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42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6C6EC55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48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8654EF9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tcBorders>
              <w:left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19374FC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</w:tr>
      <w:tr w:rsidR="009D56B3" w:rsidRPr="0045103C" w14:paraId="5037F8EE" w14:textId="77777777" w:rsidTr="00EC004E"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187EF0E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year 9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6EACE78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381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48FF9807" w14:textId="29A9E018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37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078147F" w14:textId="4A911B4B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9.71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9B6F858" w14:textId="3EB4D130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160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B622841" w14:textId="1E22C981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42.11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FAF08BF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117</w:t>
            </w:r>
          </w:p>
        </w:tc>
        <w:tc>
          <w:tcPr>
            <w:tcW w:w="858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8EF7E00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30.71</w:t>
            </w:r>
          </w:p>
        </w:tc>
        <w:tc>
          <w:tcPr>
            <w:tcW w:w="860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6C18E29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A776B4C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25C297C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41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4B062F3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42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7DD0C324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48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CDB2521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E2C2FF1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-</w:t>
            </w:r>
          </w:p>
        </w:tc>
      </w:tr>
      <w:tr w:rsidR="009D56B3" w:rsidRPr="0045103C" w14:paraId="79292429" w14:textId="77777777" w:rsidTr="009F7EF5"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E55AE23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Statistics</w:t>
            </w:r>
            <w:r w:rsidRPr="0045103C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80628DE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6F5A904E" w14:textId="313B1301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60.185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005F015E" w14:textId="659E14CA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0.022</w:t>
            </w: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7C41E88" w14:textId="4D68CEC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3.33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9D427C5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</w:tcPr>
          <w:p w14:paraId="7B0662B1" w14:textId="2B7C37C6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0.009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F050DFF" w14:textId="48D198C3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2.197</w:t>
            </w:r>
          </w:p>
        </w:tc>
        <w:tc>
          <w:tcPr>
            <w:tcW w:w="168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FF6C67B" w14:textId="2DFBF380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0.671</w:t>
            </w:r>
          </w:p>
        </w:tc>
      </w:tr>
      <w:tr w:rsidR="009D56B3" w:rsidRPr="0045103C" w14:paraId="337AD400" w14:textId="77777777" w:rsidTr="009F7EF5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3A5D4409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p valu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2707F2F3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7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77001A68" w14:textId="206C6798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&lt;0.001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A020895" w14:textId="5EFE399D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0.881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1B101F43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0.06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548C0CBA" w14:textId="77777777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6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</w:tcPr>
          <w:p w14:paraId="1BD12F0A" w14:textId="29D36A61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0.924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43064296" w14:textId="2BDE3CF8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0.138</w:t>
            </w:r>
          </w:p>
        </w:tc>
        <w:tc>
          <w:tcPr>
            <w:tcW w:w="1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57" w:type="dxa"/>
              <w:right w:w="57" w:type="dxa"/>
            </w:tcMar>
            <w:vAlign w:val="center"/>
          </w:tcPr>
          <w:p w14:paraId="623557EC" w14:textId="0472AA88" w:rsidR="009D56B3" w:rsidRPr="0045103C" w:rsidRDefault="009D56B3" w:rsidP="009D56B3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45103C">
              <w:rPr>
                <w:sz w:val="22"/>
                <w:szCs w:val="22"/>
              </w:rPr>
              <w:t>0.413</w:t>
            </w:r>
          </w:p>
        </w:tc>
      </w:tr>
    </w:tbl>
    <w:p w14:paraId="64C7CE3B" w14:textId="47CA2348" w:rsidR="00326051" w:rsidRDefault="00326051" w:rsidP="004A0411">
      <w:pPr>
        <w:spacing w:line="276" w:lineRule="auto"/>
        <w:rPr>
          <w:rFonts w:eastAsiaTheme="minorEastAsia"/>
          <w:lang w:val="en-US"/>
        </w:rPr>
      </w:pPr>
      <w:r w:rsidRPr="00326051">
        <w:rPr>
          <w:rFonts w:eastAsiaTheme="minorEastAsia"/>
          <w:lang w:val="en-US"/>
        </w:rPr>
        <w:t>a Jonckheere-Terpstra test and Cochran-Armitage trend test were used</w:t>
      </w:r>
      <w:r w:rsidR="0045103C" w:rsidRPr="00326051">
        <w:rPr>
          <w:rFonts w:eastAsiaTheme="minorEastAsia"/>
          <w:lang w:val="en-US"/>
        </w:rPr>
        <w:t xml:space="preserve"> for continuous variables</w:t>
      </w:r>
      <w:r w:rsidR="0045103C">
        <w:rPr>
          <w:rFonts w:eastAsiaTheme="minorEastAsia"/>
          <w:lang w:val="en-US"/>
        </w:rPr>
        <w:t xml:space="preserve"> and categorical variables, respectively</w:t>
      </w:r>
      <w:r w:rsidR="009D7E7B">
        <w:rPr>
          <w:rFonts w:eastAsiaTheme="minorEastAsia"/>
          <w:lang w:val="en-US"/>
        </w:rPr>
        <w:t xml:space="preserve">, </w:t>
      </w:r>
      <w:r w:rsidR="009D7E7B">
        <w:rPr>
          <w:lang w:val="en-GB"/>
        </w:rPr>
        <w:t xml:space="preserve">b </w:t>
      </w:r>
      <w:r w:rsidR="00CA6E1D" w:rsidRPr="00CA6E1D">
        <w:rPr>
          <w:rFonts w:eastAsiaTheme="minorEastAsia"/>
          <w:lang w:val="en-GB"/>
        </w:rPr>
        <w:t>Alcohol intake refers to drinking alcohol more than several times a month (yes or no)</w:t>
      </w:r>
      <w:r w:rsidR="00CA6E1D">
        <w:rPr>
          <w:rFonts w:eastAsiaTheme="minorEastAsia" w:hint="eastAsia"/>
          <w:lang w:val="en-GB"/>
        </w:rPr>
        <w:t xml:space="preserve">, c </w:t>
      </w:r>
      <w:r w:rsidR="009D7E7B" w:rsidRPr="005544E3">
        <w:rPr>
          <w:lang w:val="en-GB"/>
        </w:rPr>
        <w:t>Exercise habits mean engaging in exercise that induces sweating two or more times a week for more than 30 min (yes or no)</w:t>
      </w:r>
      <w:r>
        <w:rPr>
          <w:rFonts w:eastAsiaTheme="minorEastAsia"/>
          <w:lang w:val="en-US"/>
        </w:rPr>
        <w:t>.</w:t>
      </w:r>
      <w:r w:rsidRPr="00326051">
        <w:rPr>
          <w:rFonts w:eastAsiaTheme="minorEastAsia"/>
          <w:lang w:val="en-US"/>
        </w:rPr>
        <w:t xml:space="preserve"> </w:t>
      </w:r>
    </w:p>
    <w:p w14:paraId="15EEA95A" w14:textId="77777777" w:rsidR="00765B0D" w:rsidRDefault="00765B0D" w:rsidP="004A0411">
      <w:pPr>
        <w:spacing w:line="276" w:lineRule="auto"/>
        <w:rPr>
          <w:rFonts w:eastAsiaTheme="minorEastAsia"/>
          <w:lang w:val="en-US"/>
        </w:rPr>
        <w:sectPr w:rsidR="00765B0D" w:rsidSect="009D1AC8">
          <w:footerReference w:type="default" r:id="rId8"/>
          <w:pgSz w:w="16838" w:h="11906" w:orient="landscape"/>
          <w:pgMar w:top="1701" w:right="1985" w:bottom="1701" w:left="1701" w:header="851" w:footer="992" w:gutter="0"/>
          <w:lnNumType w:countBy="1" w:restart="continuous"/>
          <w:cols w:space="425"/>
          <w:docGrid w:type="lines" w:linePitch="328"/>
        </w:sectPr>
      </w:pPr>
    </w:p>
    <w:p w14:paraId="6488B192" w14:textId="791D8816" w:rsidR="008001C8" w:rsidRPr="00A80CC6" w:rsidRDefault="008001C8" w:rsidP="004A0411">
      <w:pPr>
        <w:spacing w:line="276" w:lineRule="auto"/>
        <w:rPr>
          <w:rFonts w:eastAsiaTheme="minorEastAsia"/>
          <w:b/>
          <w:bCs/>
          <w:lang w:val="en-US"/>
        </w:rPr>
      </w:pPr>
      <w:r w:rsidRPr="00A80CC6">
        <w:rPr>
          <w:rFonts w:eastAsiaTheme="minorEastAsia"/>
          <w:b/>
          <w:bCs/>
          <w:lang w:val="en-US"/>
        </w:rPr>
        <w:lastRenderedPageBreak/>
        <w:t>Fig</w:t>
      </w:r>
      <w:r w:rsidR="001B060E" w:rsidRPr="00A80CC6">
        <w:rPr>
          <w:rFonts w:eastAsiaTheme="minorEastAsia" w:hint="eastAsia"/>
          <w:b/>
          <w:bCs/>
          <w:lang w:val="en-US"/>
        </w:rPr>
        <w:t>ure</w:t>
      </w:r>
      <w:r w:rsidR="009B6995">
        <w:rPr>
          <w:rFonts w:eastAsiaTheme="minorEastAsia" w:hint="eastAsia"/>
          <w:b/>
          <w:bCs/>
          <w:lang w:val="en-US"/>
        </w:rPr>
        <w:t xml:space="preserve"> A</w:t>
      </w:r>
      <w:r w:rsidRPr="00A80CC6">
        <w:rPr>
          <w:rFonts w:eastAsiaTheme="minorEastAsia"/>
          <w:b/>
          <w:bCs/>
          <w:lang w:val="en-US"/>
        </w:rPr>
        <w:t>. Location of Aomori Prefecture, Hirosaki City (light blue), and Iwaki District (blue)</w:t>
      </w:r>
    </w:p>
    <w:p w14:paraId="4D19E3D2" w14:textId="786D6B0F" w:rsidR="00E64B55" w:rsidRDefault="00E64B55" w:rsidP="004A0411">
      <w:pPr>
        <w:spacing w:line="276" w:lineRule="auto"/>
        <w:rPr>
          <w:rFonts w:eastAsiaTheme="minorEastAsia"/>
          <w:lang w:val="en-US"/>
        </w:rPr>
      </w:pPr>
      <w:r w:rsidRPr="009B6995">
        <w:rPr>
          <w:rFonts w:eastAsiaTheme="minorEastAsia"/>
          <w:noProof/>
          <w:lang w:val="en-US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07A76815" wp14:editId="2F3F748E">
                <wp:simplePos x="0" y="0"/>
                <wp:positionH relativeFrom="column">
                  <wp:posOffset>1905</wp:posOffset>
                </wp:positionH>
                <wp:positionV relativeFrom="paragraph">
                  <wp:posOffset>83185</wp:posOffset>
                </wp:positionV>
                <wp:extent cx="5462270" cy="2953385"/>
                <wp:effectExtent l="19050" t="19050" r="5080" b="18415"/>
                <wp:wrapTopAndBottom/>
                <wp:docPr id="597604386" name="グループ化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62270" cy="2953385"/>
                          <a:chOff x="0" y="0"/>
                          <a:chExt cx="5462270" cy="2953385"/>
                        </a:xfrm>
                      </wpg:grpSpPr>
                      <pic:pic xmlns:pic="http://schemas.openxmlformats.org/drawingml/2006/picture">
                        <pic:nvPicPr>
                          <pic:cNvPr id="4" name="図 3" descr="黒い背景と男性の絵&#10;&#10;中程度の精度で自動的に生成された説明">
                            <a:extLst>
                              <a:ext uri="{FF2B5EF4-FFF2-40B4-BE49-F238E27FC236}">
                                <a16:creationId xmlns:a16="http://schemas.microsoft.com/office/drawing/2014/main" id="{9122C1F4-4A6C-B591-2BAC-F176002F2B5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971" t="13207" r="19725" b="13064"/>
                          <a:stretch/>
                        </pic:blipFill>
                        <pic:spPr>
                          <a:xfrm>
                            <a:off x="0" y="7620"/>
                            <a:ext cx="3075940" cy="2945765"/>
                          </a:xfrm>
                          <a:prstGeom prst="rect">
                            <a:avLst/>
                          </a:prstGeom>
                          <a:ln w="19050"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pic:spPr>
                      </pic:pic>
                      <wps:wsp>
                        <wps:cNvPr id="5" name="二等辺三角形 4">
                          <a:extLst>
                            <a:ext uri="{FF2B5EF4-FFF2-40B4-BE49-F238E27FC236}">
                              <a16:creationId xmlns:a16="http://schemas.microsoft.com/office/drawing/2014/main" id="{EAE6DB10-2607-CADF-F8D7-CE083B39A828}"/>
                            </a:ext>
                          </a:extLst>
                        </wps:cNvPr>
                        <wps:cNvSpPr/>
                        <wps:spPr>
                          <a:xfrm rot="16200000">
                            <a:off x="2604135" y="230505"/>
                            <a:ext cx="262711" cy="1055847"/>
                          </a:xfrm>
                          <a:prstGeom prst="triangle">
                            <a:avLst/>
                          </a:prstGeom>
                          <a:solidFill>
                            <a:schemeClr val="bg1">
                              <a:lumMod val="50000"/>
                            </a:schemeClr>
                          </a:solidFill>
                          <a:ln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pic:pic xmlns:pic="http://schemas.openxmlformats.org/drawingml/2006/picture">
                        <pic:nvPicPr>
                          <pic:cNvPr id="695189316" name="table">
                            <a:extLst>
                              <a:ext uri="{FF2B5EF4-FFF2-40B4-BE49-F238E27FC236}">
                                <a16:creationId xmlns:a16="http://schemas.microsoft.com/office/drawing/2014/main" id="{2378CAEF-7366-7929-8B9E-6619A1001A74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2548890" y="1977390"/>
                            <a:ext cx="2913380" cy="86042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328375568" name="図 3">
                            <a:extLst>
                              <a:ext uri="{FF2B5EF4-FFF2-40B4-BE49-F238E27FC236}">
                                <a16:creationId xmlns:a16="http://schemas.microsoft.com/office/drawing/2014/main" id="{0691FF84-061C-42AF-8963-FFB9263E0DD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581" t="7783" b="9861"/>
                          <a:stretch/>
                        </pic:blipFill>
                        <pic:spPr>
                          <a:xfrm>
                            <a:off x="3261360" y="0"/>
                            <a:ext cx="1948180" cy="187833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9050">
                            <a:solidFill>
                              <a:schemeClr val="tx1">
                                <a:lumMod val="50000"/>
                                <a:lumOff val="50000"/>
                              </a:schemeClr>
                            </a:solidFill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0ECCDB8" id="グループ化 1" o:spid="_x0000_s1026" style="position:absolute;left:0;text-align:left;margin-left:.15pt;margin-top:6.55pt;width:430.1pt;height:232.55pt;z-index:251662336" coordsize="54622,2953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図 3" o:spid="_x0000_s1027" type="#_x0000_t75" alt="黒い背景と男性の絵&#10;&#10;中程度の精度で自動的に生成された説明" style="position:absolute;top:76;width:30759;height:294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" stroked="t" strokecolor="gray [1629]" strokeweight="1.5pt">
                  <v:imagedata r:id="rId12" o:title="黒い背景と男性の絵&#10;&#10;中程度の精度で自動的に生成された説明" croptop="8655f" cropbottom="8562f" cropleft="636f" cropright="12927f"/>
                  <v:path arrowok="t"/>
                </v:shape>
                <v:shapetype id="_x0000_t5" coordsize="21600,21600" o:spt="5" adj="10800" path="m@0,l,21600r21600,xe">
                  <v:stroke joinstyle="miter"/>
                  <v:formulas>
                    <v:f eqn="val #0"/>
                    <v:f eqn="prod #0 1 2"/>
                    <v:f eqn="sum @1 10800 0"/>
                  </v:formulas>
  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  <v:handles>
                    <v:h position="#0,topLeft" xrange="0,21600"/>
                  </v:handles>
                </v:shapetype>
                <v:shape id="二等辺三角形 4" o:spid="_x0000_s1028" type="#_x0000_t5" style="position:absolute;left:26041;top:2304;width:2627;height:10559;rotation:-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" fillcolor="#7f7f7f [1612]" strokecolor="gray [1629]" strokeweight="1pt"/>
                <v:shape id="table" o:spid="_x0000_s1029" type="#_x0000_t75" style="position:absolute;left:25488;top:19773;width:29134;height:86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">
                  <v:imagedata r:id="rId13" o:title=""/>
                </v:shape>
                <v:shape id="図 3" o:spid="_x0000_s1030" type="#_x0000_t75" style="position:absolute;left:32613;width:19482;height:187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" filled="t" fillcolor="white [3212]" stroked="t" strokecolor="gray [1629]" strokeweight="1.5pt">
                  <v:imagedata r:id="rId14" o:title="" croptop="5101f" cropbottom="6463f" cropleft="9556f"/>
                  <v:path arrowok="t"/>
                </v:shape>
                <w10:wrap type="topAndBottom"/>
              </v:group>
            </w:pict>
          </mc:Fallback>
        </mc:AlternateContent>
      </w:r>
      <w:r w:rsidR="006946AB" w:rsidRPr="009B6995">
        <w:rPr>
          <w:rFonts w:eastAsiaTheme="minorEastAsia" w:hint="eastAsia"/>
          <w:lang w:val="en-US"/>
        </w:rPr>
        <w:t xml:space="preserve">This figure was created by authors using </w:t>
      </w:r>
      <w:r w:rsidR="002D2C45" w:rsidRPr="009B6995">
        <w:rPr>
          <w:rFonts w:eastAsiaTheme="minorEastAsia"/>
          <w:lang w:val="en-US"/>
        </w:rPr>
        <w:t>digital national land information</w:t>
      </w:r>
      <w:r w:rsidR="006946AB" w:rsidRPr="009B6995">
        <w:rPr>
          <w:rFonts w:eastAsiaTheme="minorEastAsia" w:hint="eastAsia"/>
          <w:lang w:val="en-US"/>
        </w:rPr>
        <w:t xml:space="preserve"> which </w:t>
      </w:r>
      <w:r w:rsidR="002D2C45" w:rsidRPr="009B6995">
        <w:rPr>
          <w:rFonts w:eastAsiaTheme="minorEastAsia"/>
          <w:lang w:val="en-US"/>
        </w:rPr>
        <w:t>Ministry of Land, Infrastructure, Transport and Tourism</w:t>
      </w:r>
      <w:r w:rsidR="006946AB" w:rsidRPr="009B6995">
        <w:rPr>
          <w:rFonts w:eastAsiaTheme="minorEastAsia" w:hint="eastAsia"/>
          <w:lang w:val="en-US"/>
        </w:rPr>
        <w:t xml:space="preserve"> in Japan provides.</w:t>
      </w:r>
      <w:r w:rsidR="006946AB">
        <w:rPr>
          <w:rFonts w:eastAsiaTheme="minorEastAsia" w:hint="eastAsia"/>
          <w:lang w:val="en-US"/>
        </w:rPr>
        <w:t xml:space="preserve"> </w:t>
      </w:r>
    </w:p>
    <w:p w14:paraId="53A59C15" w14:textId="77777777" w:rsidR="00A80CC6" w:rsidRDefault="00A80CC6">
      <w:pPr>
        <w:widowControl/>
        <w:jc w:val="left"/>
        <w:rPr>
          <w:rFonts w:eastAsiaTheme="minorEastAsia"/>
          <w:b/>
          <w:bCs/>
          <w:lang w:val="en-US"/>
        </w:rPr>
      </w:pPr>
      <w:r>
        <w:rPr>
          <w:rFonts w:eastAsiaTheme="minorEastAsia"/>
          <w:b/>
          <w:bCs/>
          <w:lang w:val="en-US"/>
        </w:rPr>
        <w:br w:type="page"/>
      </w:r>
    </w:p>
    <w:p w14:paraId="028A0B62" w14:textId="03586C24" w:rsidR="008001C8" w:rsidRPr="00A80CC6" w:rsidRDefault="00A80CC6" w:rsidP="004A0411">
      <w:pPr>
        <w:spacing w:line="276" w:lineRule="auto"/>
        <w:rPr>
          <w:rFonts w:eastAsiaTheme="minorEastAsia"/>
          <w:b/>
          <w:bCs/>
          <w:lang w:val="en-US"/>
        </w:rPr>
      </w:pPr>
      <w:r w:rsidRPr="00A80CC6">
        <w:rPr>
          <w:rFonts w:eastAsiaTheme="minorEastAsia"/>
          <w:b/>
          <w:bCs/>
          <w:lang w:val="en-US"/>
        </w:rPr>
        <w:lastRenderedPageBreak/>
        <w:t>Fig</w:t>
      </w:r>
      <w:r w:rsidRPr="00A80CC6">
        <w:rPr>
          <w:rFonts w:eastAsiaTheme="minorEastAsia" w:hint="eastAsia"/>
          <w:b/>
          <w:bCs/>
          <w:lang w:val="en-US"/>
        </w:rPr>
        <w:t>ure</w:t>
      </w:r>
      <w:r w:rsidR="009B6995">
        <w:rPr>
          <w:rFonts w:eastAsiaTheme="minorEastAsia" w:hint="eastAsia"/>
          <w:b/>
          <w:bCs/>
          <w:lang w:val="en-US"/>
        </w:rPr>
        <w:t xml:space="preserve"> B</w:t>
      </w:r>
      <w:r w:rsidRPr="00A80CC6">
        <w:rPr>
          <w:rFonts w:eastAsiaTheme="minorEastAsia"/>
          <w:b/>
          <w:bCs/>
          <w:lang w:val="en-US"/>
        </w:rPr>
        <w:t>.</w:t>
      </w:r>
      <w:r w:rsidRPr="00A80CC6">
        <w:rPr>
          <w:rFonts w:eastAsiaTheme="minorEastAsia" w:hint="eastAsia"/>
          <w:b/>
          <w:bCs/>
          <w:lang w:val="en-US"/>
        </w:rPr>
        <w:t xml:space="preserve"> </w:t>
      </w:r>
      <w:r w:rsidR="008001C8" w:rsidRPr="00A80CC6">
        <w:rPr>
          <w:rFonts w:eastAsiaTheme="minorEastAsia"/>
          <w:b/>
          <w:bCs/>
          <w:lang w:val="en-US"/>
        </w:rPr>
        <w:t>The Period and Coverage of Iwaki Cohort Data. Iwaki district is located in Aomori Prefecture, and Iwaki cohort data contains checkup results before and after the start of CHAP.</w:t>
      </w:r>
    </w:p>
    <w:p w14:paraId="23F254DD" w14:textId="6BC9BB91" w:rsidR="008001C8" w:rsidRDefault="008001C8" w:rsidP="004A0411">
      <w:pPr>
        <w:spacing w:line="276" w:lineRule="auto"/>
        <w:rPr>
          <w:rFonts w:eastAsiaTheme="minorEastAsia"/>
          <w:b/>
          <w:bCs/>
          <w:lang w:val="en-US"/>
        </w:rPr>
      </w:pPr>
      <w:r>
        <w:rPr>
          <w:rFonts w:eastAsiaTheme="minorEastAsia"/>
          <w:b/>
          <w:bCs/>
          <w:noProof/>
          <w:lang w:val="en-US"/>
        </w:rPr>
        <w:drawing>
          <wp:inline distT="0" distB="0" distL="0" distR="0" wp14:anchorId="7DB6733D" wp14:editId="0C4C2B4D">
            <wp:extent cx="4800600" cy="2905173"/>
            <wp:effectExtent l="0" t="0" r="0" b="0"/>
            <wp:docPr id="1199585030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1404" cy="2905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DA85DC" w14:textId="30273808" w:rsidR="008001C8" w:rsidRPr="008001C8" w:rsidRDefault="008001C8" w:rsidP="004A0411">
      <w:pPr>
        <w:spacing w:line="276" w:lineRule="auto"/>
        <w:rPr>
          <w:rFonts w:eastAsiaTheme="minorEastAsia"/>
          <w:lang w:val="en-US"/>
        </w:rPr>
      </w:pPr>
      <w:r w:rsidRPr="008001C8">
        <w:rPr>
          <w:rFonts w:eastAsiaTheme="minorEastAsia"/>
          <w:lang w:val="en-US"/>
        </w:rPr>
        <w:t>CHAP</w:t>
      </w:r>
      <w:r>
        <w:rPr>
          <w:rFonts w:eastAsiaTheme="minorEastAsia"/>
          <w:lang w:val="en-US"/>
        </w:rPr>
        <w:t>,</w:t>
      </w:r>
      <w:r w:rsidRPr="008001C8">
        <w:rPr>
          <w:rFonts w:eastAsiaTheme="minorEastAsia"/>
          <w:lang w:val="en-US"/>
        </w:rPr>
        <w:t xml:space="preserve"> Center of Healthy Aging Program. </w:t>
      </w:r>
      <w:r w:rsidRPr="008001C8">
        <w:rPr>
          <w:rFonts w:eastAsiaTheme="minorEastAsia"/>
          <w:lang w:val="en-US"/>
        </w:rPr>
        <w:br w:type="page"/>
      </w:r>
    </w:p>
    <w:p w14:paraId="77CAAD9B" w14:textId="18C959B2" w:rsidR="001E741E" w:rsidRPr="00A80CC6" w:rsidRDefault="001E741E" w:rsidP="004A0411">
      <w:pPr>
        <w:spacing w:line="276" w:lineRule="auto"/>
        <w:rPr>
          <w:rFonts w:eastAsiaTheme="minorEastAsia"/>
          <w:b/>
          <w:bCs/>
          <w:lang w:val="en-US"/>
        </w:rPr>
      </w:pPr>
      <w:r w:rsidRPr="00A80CC6">
        <w:rPr>
          <w:rFonts w:eastAsiaTheme="minorEastAsia"/>
          <w:b/>
          <w:bCs/>
          <w:lang w:val="en-US"/>
        </w:rPr>
        <w:lastRenderedPageBreak/>
        <w:t>Fig</w:t>
      </w:r>
      <w:r w:rsidR="001B060E" w:rsidRPr="00A80CC6">
        <w:rPr>
          <w:rFonts w:eastAsiaTheme="minorEastAsia" w:hint="eastAsia"/>
          <w:b/>
          <w:bCs/>
          <w:lang w:val="en-US"/>
        </w:rPr>
        <w:t>ure</w:t>
      </w:r>
      <w:r w:rsidR="009B6995">
        <w:rPr>
          <w:rFonts w:eastAsiaTheme="minorEastAsia" w:hint="eastAsia"/>
          <w:b/>
          <w:bCs/>
          <w:lang w:val="en-US"/>
        </w:rPr>
        <w:t xml:space="preserve"> C</w:t>
      </w:r>
      <w:r w:rsidRPr="00A80CC6">
        <w:rPr>
          <w:rFonts w:eastAsiaTheme="minorEastAsia"/>
          <w:b/>
          <w:bCs/>
          <w:lang w:val="en-US"/>
        </w:rPr>
        <w:t xml:space="preserve">. Cumulative incidence </w:t>
      </w:r>
      <w:r w:rsidR="00A80CC6" w:rsidRPr="00A80CC6">
        <w:rPr>
          <w:rFonts w:eastAsiaTheme="minorEastAsia" w:hint="eastAsia"/>
          <w:b/>
          <w:bCs/>
          <w:lang w:val="en-US"/>
        </w:rPr>
        <w:t xml:space="preserve">of </w:t>
      </w:r>
      <w:proofErr w:type="spellStart"/>
      <w:r w:rsidR="00646A03" w:rsidRPr="00A80CC6">
        <w:rPr>
          <w:rFonts w:eastAsiaTheme="minorEastAsia"/>
          <w:b/>
          <w:bCs/>
          <w:lang w:val="en-US"/>
        </w:rPr>
        <w:t>s</w:t>
      </w:r>
      <w:r w:rsidRPr="00A80CC6">
        <w:rPr>
          <w:rFonts w:eastAsiaTheme="minorEastAsia"/>
          <w:b/>
          <w:bCs/>
          <w:lang w:val="en-US"/>
        </w:rPr>
        <w:t>MCI</w:t>
      </w:r>
      <w:r w:rsidR="004A129D" w:rsidRPr="00A80CC6">
        <w:rPr>
          <w:rFonts w:eastAsiaTheme="minorEastAsia"/>
          <w:b/>
          <w:bCs/>
          <w:vertAlign w:val="superscript"/>
          <w:lang w:val="en-US"/>
        </w:rPr>
        <w:t>a</w:t>
      </w:r>
      <w:proofErr w:type="spellEnd"/>
      <w:r w:rsidR="008D6827" w:rsidRPr="00A80CC6">
        <w:rPr>
          <w:rFonts w:eastAsiaTheme="minorEastAsia"/>
          <w:b/>
          <w:bCs/>
          <w:lang w:val="en-US"/>
        </w:rPr>
        <w:t xml:space="preserve"> in subjects without sMCI and sSCI at the baseline</w:t>
      </w:r>
    </w:p>
    <w:p w14:paraId="3572FD68" w14:textId="69CC1BE0" w:rsidR="001E741E" w:rsidRDefault="009D7E7B" w:rsidP="004A0411">
      <w:pPr>
        <w:spacing w:line="276" w:lineRule="auto"/>
        <w:rPr>
          <w:rFonts w:eastAsiaTheme="minorEastAsia"/>
          <w:lang w:val="en-US"/>
        </w:rPr>
      </w:pPr>
      <w:r>
        <w:rPr>
          <w:noProof/>
        </w:rPr>
        <w:drawing>
          <wp:inline distT="0" distB="0" distL="0" distR="0" wp14:anchorId="56564561" wp14:editId="10BE0285">
            <wp:extent cx="5400040" cy="5376545"/>
            <wp:effectExtent l="0" t="0" r="0" b="0"/>
            <wp:docPr id="9" name="図 8">
              <a:extLst xmlns:a="http://schemas.openxmlformats.org/drawingml/2006/main">
                <a:ext uri="{FF2B5EF4-FFF2-40B4-BE49-F238E27FC236}">
                  <a16:creationId xmlns:a16="http://schemas.microsoft.com/office/drawing/2014/main" id="{210DC539-9C8D-5E04-9905-17F99DF8521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8">
                      <a:extLst>
                        <a:ext uri="{FF2B5EF4-FFF2-40B4-BE49-F238E27FC236}">
                          <a16:creationId xmlns:a16="http://schemas.microsoft.com/office/drawing/2014/main" id="{210DC539-9C8D-5E04-9905-17F99DF8521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765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44ECF8" w14:textId="77777777" w:rsidR="00326051" w:rsidRDefault="00326051" w:rsidP="004A0411">
      <w:pPr>
        <w:widowControl/>
        <w:spacing w:line="276" w:lineRule="auto"/>
        <w:jc w:val="left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br w:type="page"/>
      </w:r>
    </w:p>
    <w:p w14:paraId="1770606A" w14:textId="54D8C542" w:rsidR="001E741E" w:rsidRPr="00A80CC6" w:rsidRDefault="00A80CC6" w:rsidP="004A0411">
      <w:pPr>
        <w:spacing w:line="276" w:lineRule="auto"/>
        <w:rPr>
          <w:rFonts w:eastAsiaTheme="minorEastAsia"/>
          <w:b/>
          <w:bCs/>
          <w:lang w:val="en-US"/>
        </w:rPr>
      </w:pPr>
      <w:r w:rsidRPr="00A80CC6">
        <w:rPr>
          <w:rFonts w:eastAsiaTheme="minorEastAsia"/>
          <w:b/>
          <w:bCs/>
          <w:lang w:val="en-US"/>
        </w:rPr>
        <w:lastRenderedPageBreak/>
        <w:t>Figure</w:t>
      </w:r>
      <w:r w:rsidR="009B6995">
        <w:rPr>
          <w:rFonts w:eastAsiaTheme="minorEastAsia" w:hint="eastAsia"/>
          <w:b/>
          <w:bCs/>
          <w:lang w:val="en-US"/>
        </w:rPr>
        <w:t xml:space="preserve"> D</w:t>
      </w:r>
      <w:r w:rsidRPr="00A80CC6">
        <w:rPr>
          <w:rFonts w:eastAsiaTheme="minorEastAsia"/>
          <w:b/>
          <w:bCs/>
          <w:lang w:val="en-US"/>
        </w:rPr>
        <w:t>. Cumulative incidence of</w:t>
      </w:r>
      <w:r w:rsidR="001E741E" w:rsidRPr="00A80CC6">
        <w:rPr>
          <w:rFonts w:eastAsiaTheme="minorEastAsia"/>
          <w:b/>
          <w:bCs/>
          <w:lang w:val="en-US"/>
        </w:rPr>
        <w:t xml:space="preserve"> </w:t>
      </w:r>
      <w:proofErr w:type="spellStart"/>
      <w:r w:rsidR="004A0411" w:rsidRPr="00A80CC6">
        <w:rPr>
          <w:rFonts w:eastAsiaTheme="minorEastAsia"/>
          <w:b/>
          <w:bCs/>
          <w:lang w:val="en-US"/>
        </w:rPr>
        <w:t>sSCI</w:t>
      </w:r>
      <w:r w:rsidR="004A129D" w:rsidRPr="00A80CC6">
        <w:rPr>
          <w:rFonts w:eastAsiaTheme="minorEastAsia"/>
          <w:b/>
          <w:bCs/>
          <w:vertAlign w:val="superscript"/>
          <w:lang w:val="en-US"/>
        </w:rPr>
        <w:t>b</w:t>
      </w:r>
      <w:proofErr w:type="spellEnd"/>
      <w:r w:rsidR="008D6827" w:rsidRPr="00A80CC6">
        <w:rPr>
          <w:rFonts w:eastAsiaTheme="minorEastAsia"/>
          <w:b/>
          <w:bCs/>
          <w:lang w:val="en-US"/>
        </w:rPr>
        <w:t xml:space="preserve"> in subjects with sMCI and without sSCI at the baseline</w:t>
      </w:r>
    </w:p>
    <w:p w14:paraId="0709DD58" w14:textId="16FC0F11" w:rsidR="001E741E" w:rsidRDefault="009D7E7B" w:rsidP="004A0411">
      <w:pPr>
        <w:spacing w:line="276" w:lineRule="auto"/>
        <w:rPr>
          <w:rFonts w:eastAsiaTheme="minorEastAsia"/>
          <w:lang w:val="en-US"/>
        </w:rPr>
      </w:pPr>
      <w:r>
        <w:rPr>
          <w:noProof/>
        </w:rPr>
        <w:drawing>
          <wp:inline distT="0" distB="0" distL="0" distR="0" wp14:anchorId="5EDABDD0" wp14:editId="5E62ACDB">
            <wp:extent cx="5400040" cy="5368925"/>
            <wp:effectExtent l="0" t="0" r="0" b="3175"/>
            <wp:docPr id="8" name="図 7">
              <a:extLst xmlns:a="http://schemas.openxmlformats.org/drawingml/2006/main">
                <a:ext uri="{FF2B5EF4-FFF2-40B4-BE49-F238E27FC236}">
                  <a16:creationId xmlns:a16="http://schemas.microsoft.com/office/drawing/2014/main" id="{26C832F1-4E33-B3E5-7BBC-D2312F039EA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図 7">
                      <a:extLst>
                        <a:ext uri="{FF2B5EF4-FFF2-40B4-BE49-F238E27FC236}">
                          <a16:creationId xmlns:a16="http://schemas.microsoft.com/office/drawing/2014/main" id="{26C832F1-4E33-B3E5-7BBC-D2312F039EA0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53689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A51BFD9" w14:textId="5F8A0B11" w:rsidR="001E741E" w:rsidRPr="001E741E" w:rsidRDefault="001E741E" w:rsidP="004A0411">
      <w:pPr>
        <w:spacing w:line="276" w:lineRule="auto"/>
        <w:rPr>
          <w:rFonts w:eastAsiaTheme="minorEastAsia"/>
          <w:lang w:val="en-US"/>
        </w:rPr>
      </w:pPr>
      <w:r w:rsidRPr="001E741E">
        <w:rPr>
          <w:rFonts w:eastAsiaTheme="minorEastAsia"/>
          <w:lang w:val="en-US"/>
        </w:rPr>
        <w:t>a MMSE 24≤ 27</w:t>
      </w:r>
      <w:r>
        <w:rPr>
          <w:rFonts w:eastAsiaTheme="minorEastAsia"/>
          <w:lang w:val="en-US"/>
        </w:rPr>
        <w:t xml:space="preserve">, </w:t>
      </w:r>
      <w:r w:rsidRPr="001E741E">
        <w:rPr>
          <w:rFonts w:eastAsiaTheme="minorEastAsia"/>
          <w:lang w:val="en-US"/>
        </w:rPr>
        <w:t xml:space="preserve">b </w:t>
      </w:r>
      <w:bookmarkStart w:id="2" w:name="_Hlk159628389"/>
      <w:r w:rsidRPr="001E741E">
        <w:rPr>
          <w:rFonts w:eastAsiaTheme="minorEastAsia"/>
          <w:lang w:val="en-US"/>
        </w:rPr>
        <w:t>MMSE ≤ 23</w:t>
      </w:r>
      <w:bookmarkEnd w:id="2"/>
    </w:p>
    <w:p w14:paraId="44178469" w14:textId="763E08DE" w:rsidR="001E741E" w:rsidRPr="001E741E" w:rsidRDefault="001E741E" w:rsidP="004A0411">
      <w:pPr>
        <w:spacing w:line="276" w:lineRule="auto"/>
        <w:rPr>
          <w:rFonts w:eastAsiaTheme="minorEastAsia"/>
          <w:lang w:val="en-US"/>
        </w:rPr>
      </w:pPr>
      <w:r w:rsidRPr="001E741E">
        <w:rPr>
          <w:rFonts w:eastAsiaTheme="minorEastAsia"/>
          <w:lang w:val="en-US"/>
        </w:rPr>
        <w:t>MMSE, mini-mental state examination</w:t>
      </w:r>
      <w:r w:rsidR="004A0411">
        <w:rPr>
          <w:rFonts w:eastAsiaTheme="minorEastAsia"/>
          <w:lang w:val="en-US"/>
        </w:rPr>
        <w:t>; s</w:t>
      </w:r>
      <w:r w:rsidR="004A0411" w:rsidRPr="001E741E">
        <w:rPr>
          <w:rFonts w:eastAsiaTheme="minorEastAsia"/>
          <w:lang w:val="en-US"/>
        </w:rPr>
        <w:t xml:space="preserve">MCI, </w:t>
      </w:r>
      <w:r w:rsidR="004A0411">
        <w:rPr>
          <w:rFonts w:eastAsiaTheme="minorEastAsia"/>
          <w:lang w:val="en-US"/>
        </w:rPr>
        <w:t xml:space="preserve">suspected </w:t>
      </w:r>
      <w:r w:rsidR="004A0411" w:rsidRPr="001E741E">
        <w:rPr>
          <w:rFonts w:eastAsiaTheme="minorEastAsia"/>
          <w:lang w:val="en-US"/>
        </w:rPr>
        <w:t>mild cognitive impairment</w:t>
      </w:r>
      <w:r w:rsidR="004A0411">
        <w:rPr>
          <w:rFonts w:eastAsiaTheme="minorEastAsia"/>
          <w:lang w:val="en-US"/>
        </w:rPr>
        <w:t>; sSCI, suspected severe cognitive impairment</w:t>
      </w:r>
    </w:p>
    <w:sectPr w:rsidR="001E741E" w:rsidRPr="001E741E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2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7FFBFB" w14:textId="77777777" w:rsidR="00493443" w:rsidRDefault="00493443">
      <w:r>
        <w:separator/>
      </w:r>
    </w:p>
  </w:endnote>
  <w:endnote w:type="continuationSeparator" w:id="0">
    <w:p w14:paraId="49CC865E" w14:textId="77777777" w:rsidR="00493443" w:rsidRDefault="004934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G丸ｺﾞｼｯｸM-PRO">
    <w:panose1 w:val="020F0600000000000000"/>
    <w:charset w:val="80"/>
    <w:family w:val="modern"/>
    <w:pitch w:val="variable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884746537"/>
      <w:docPartObj>
        <w:docPartGallery w:val="Page Numbers (Bottom of Page)"/>
        <w:docPartUnique/>
      </w:docPartObj>
    </w:sdtPr>
    <w:sdtContent>
      <w:p w14:paraId="311610C6" w14:textId="42F80E3A" w:rsidR="0058222C" w:rsidRDefault="0058222C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71F6C60" w14:textId="77777777" w:rsidR="0058222C" w:rsidRDefault="0058222C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E29BAB" w14:textId="77777777" w:rsidR="00493443" w:rsidRDefault="00493443">
      <w:r>
        <w:separator/>
      </w:r>
    </w:p>
  </w:footnote>
  <w:footnote w:type="continuationSeparator" w:id="0">
    <w:p w14:paraId="3723BD94" w14:textId="77777777" w:rsidR="00493443" w:rsidRDefault="0049344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2918AC"/>
    <w:multiLevelType w:val="multilevel"/>
    <w:tmpl w:val="56FA4AE2"/>
    <w:lvl w:ilvl="0">
      <w:start w:val="1"/>
      <w:numFmt w:val="decimal"/>
      <w:lvlText w:val="%1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0ECE3A5F"/>
    <w:multiLevelType w:val="multilevel"/>
    <w:tmpl w:val="168655F2"/>
    <w:lvl w:ilvl="0">
      <w:start w:val="2"/>
      <w:numFmt w:val="decimal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17317ABE"/>
    <w:multiLevelType w:val="multilevel"/>
    <w:tmpl w:val="593A8336"/>
    <w:lvl w:ilvl="0">
      <w:start w:val="1"/>
      <w:numFmt w:val="decimal"/>
      <w:lvlText w:val="%1.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1C546646"/>
    <w:multiLevelType w:val="multilevel"/>
    <w:tmpl w:val="A6EC5C3C"/>
    <w:lvl w:ilvl="0">
      <w:start w:val="1"/>
      <w:numFmt w:val="decimal"/>
      <w:lvlText w:val="%1)"/>
      <w:lvlJc w:val="left"/>
      <w:pPr>
        <w:ind w:left="420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23B3323A"/>
    <w:multiLevelType w:val="multilevel"/>
    <w:tmpl w:val="216A3964"/>
    <w:lvl w:ilvl="0">
      <w:start w:val="1"/>
      <w:numFmt w:val="decimal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260B2CFB"/>
    <w:multiLevelType w:val="multilevel"/>
    <w:tmpl w:val="90B6FE7E"/>
    <w:lvl w:ilvl="0">
      <w:start w:val="1"/>
      <w:numFmt w:val="decimal"/>
      <w:lvlText w:val="%1)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318617E5"/>
    <w:multiLevelType w:val="multilevel"/>
    <w:tmpl w:val="DC76507C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720"/>
      </w:pPr>
    </w:lvl>
    <w:lvl w:ilvl="1">
      <w:start w:val="1"/>
      <w:numFmt w:val="decimal"/>
      <w:pStyle w:val="a"/>
      <w:lvlText w:val="%2."/>
      <w:lvlJc w:val="left"/>
      <w:pPr>
        <w:tabs>
          <w:tab w:val="left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720"/>
      </w:pPr>
    </w:lvl>
  </w:abstractNum>
  <w:abstractNum w:abstractNumId="7" w15:restartNumberingAfterBreak="0">
    <w:nsid w:val="4B6E716A"/>
    <w:multiLevelType w:val="multilevel"/>
    <w:tmpl w:val="92381306"/>
    <w:lvl w:ilvl="0">
      <w:start w:val="1"/>
      <w:numFmt w:val="decimal"/>
      <w:lvlText w:val="%1."/>
      <w:lvlJc w:val="left"/>
      <w:pPr>
        <w:ind w:left="360" w:hanging="360"/>
      </w:pPr>
      <w:rPr>
        <w:color w:val="auto"/>
      </w:rPr>
    </w:lvl>
    <w:lvl w:ilvl="1">
      <w:start w:val="1"/>
      <w:numFmt w:val="decimal"/>
      <w:lvlText w:val="%2.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00" w:hanging="360"/>
      </w:p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8" w15:restartNumberingAfterBreak="0">
    <w:nsid w:val="72406184"/>
    <w:multiLevelType w:val="multilevel"/>
    <w:tmpl w:val="7B5024C0"/>
    <w:lvl w:ilvl="0">
      <w:start w:val="1"/>
      <w:numFmt w:val="decimal"/>
      <w:pStyle w:val="a0"/>
      <w:lvlText w:val=""/>
      <w:lvlJc w:val="left"/>
      <w:pPr>
        <w:ind w:left="1040" w:hanging="420"/>
      </w:pPr>
      <w:rPr>
        <w:rFonts w:ascii="Wingdings" w:eastAsia="Wingdings" w:hAnsi="Wingdings" w:cs="Wingdings"/>
      </w:rPr>
    </w:lvl>
    <w:lvl w:ilvl="1">
      <w:start w:val="1"/>
      <w:numFmt w:val="decimal"/>
      <w:lvlText w:val=""/>
      <w:lvlJc w:val="left"/>
      <w:pPr>
        <w:ind w:left="1460" w:hanging="420"/>
      </w:pPr>
      <w:rPr>
        <w:rFonts w:ascii="Wingdings" w:eastAsia="Wingdings" w:hAnsi="Wingdings" w:cs="Wingdings"/>
      </w:rPr>
    </w:lvl>
    <w:lvl w:ilvl="2">
      <w:start w:val="1"/>
      <w:numFmt w:val="decimal"/>
      <w:pStyle w:val="3"/>
      <w:lvlText w:val=""/>
      <w:lvlJc w:val="left"/>
      <w:pPr>
        <w:ind w:left="1880" w:hanging="420"/>
      </w:pPr>
      <w:rPr>
        <w:rFonts w:ascii="Wingdings" w:eastAsia="Wingdings" w:hAnsi="Wingdings" w:cs="Wingdings"/>
      </w:rPr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956251578">
    <w:abstractNumId w:val="0"/>
  </w:num>
  <w:num w:numId="2" w16cid:durableId="84113968">
    <w:abstractNumId w:val="5"/>
  </w:num>
  <w:num w:numId="3" w16cid:durableId="663556212">
    <w:abstractNumId w:val="8"/>
  </w:num>
  <w:num w:numId="4" w16cid:durableId="1417704762">
    <w:abstractNumId w:val="6"/>
  </w:num>
  <w:num w:numId="5" w16cid:durableId="1074934245">
    <w:abstractNumId w:val="2"/>
  </w:num>
  <w:num w:numId="6" w16cid:durableId="959072644">
    <w:abstractNumId w:val="1"/>
  </w:num>
  <w:num w:numId="7" w16cid:durableId="2135754854">
    <w:abstractNumId w:val="7"/>
  </w:num>
  <w:num w:numId="8" w16cid:durableId="1632399420">
    <w:abstractNumId w:val="4"/>
  </w:num>
  <w:num w:numId="9" w16cid:durableId="57717696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20"/>
  <w:drawingGridVerticalSpacing w:val="164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xsDQyMDS0NDE2NTZR0lEKTi0uzszPAykwqgUA/dO92iwAAAA="/>
  </w:docVars>
  <w:rsids>
    <w:rsidRoot w:val="00683D1F"/>
    <w:rsid w:val="00027CA7"/>
    <w:rsid w:val="00056BFB"/>
    <w:rsid w:val="00057186"/>
    <w:rsid w:val="000741B7"/>
    <w:rsid w:val="000772C5"/>
    <w:rsid w:val="0007745A"/>
    <w:rsid w:val="00092596"/>
    <w:rsid w:val="000932A0"/>
    <w:rsid w:val="00097D02"/>
    <w:rsid w:val="000A0FD7"/>
    <w:rsid w:val="000A6842"/>
    <w:rsid w:val="000B5DEA"/>
    <w:rsid w:val="000C4C64"/>
    <w:rsid w:val="000D24F5"/>
    <w:rsid w:val="000D51F5"/>
    <w:rsid w:val="000D67BF"/>
    <w:rsid w:val="000F2957"/>
    <w:rsid w:val="000F4CA9"/>
    <w:rsid w:val="0010788C"/>
    <w:rsid w:val="00113984"/>
    <w:rsid w:val="00123AE8"/>
    <w:rsid w:val="00124C78"/>
    <w:rsid w:val="0013386D"/>
    <w:rsid w:val="00142479"/>
    <w:rsid w:val="001524B6"/>
    <w:rsid w:val="00153B2F"/>
    <w:rsid w:val="00160D09"/>
    <w:rsid w:val="0016247E"/>
    <w:rsid w:val="00174286"/>
    <w:rsid w:val="001A1722"/>
    <w:rsid w:val="001A2821"/>
    <w:rsid w:val="001A5855"/>
    <w:rsid w:val="001B060E"/>
    <w:rsid w:val="001B65D2"/>
    <w:rsid w:val="001D0D76"/>
    <w:rsid w:val="001D4BBF"/>
    <w:rsid w:val="001D61FF"/>
    <w:rsid w:val="001D7202"/>
    <w:rsid w:val="001E30BB"/>
    <w:rsid w:val="001E653E"/>
    <w:rsid w:val="001E741E"/>
    <w:rsid w:val="001E7B0A"/>
    <w:rsid w:val="00200E75"/>
    <w:rsid w:val="00201FAC"/>
    <w:rsid w:val="0020212D"/>
    <w:rsid w:val="00202F34"/>
    <w:rsid w:val="00205C4B"/>
    <w:rsid w:val="0022603F"/>
    <w:rsid w:val="00241889"/>
    <w:rsid w:val="00243A8B"/>
    <w:rsid w:val="0025023C"/>
    <w:rsid w:val="00271746"/>
    <w:rsid w:val="00276462"/>
    <w:rsid w:val="00285F43"/>
    <w:rsid w:val="002A082A"/>
    <w:rsid w:val="002A083E"/>
    <w:rsid w:val="002B116B"/>
    <w:rsid w:val="002B38AB"/>
    <w:rsid w:val="002C3B01"/>
    <w:rsid w:val="002D2C45"/>
    <w:rsid w:val="002D7990"/>
    <w:rsid w:val="002E2A86"/>
    <w:rsid w:val="002E2D29"/>
    <w:rsid w:val="002E6961"/>
    <w:rsid w:val="002E70CE"/>
    <w:rsid w:val="002F2761"/>
    <w:rsid w:val="002F41EC"/>
    <w:rsid w:val="003140FD"/>
    <w:rsid w:val="00323DBC"/>
    <w:rsid w:val="00326051"/>
    <w:rsid w:val="003261B0"/>
    <w:rsid w:val="003316B0"/>
    <w:rsid w:val="00345E00"/>
    <w:rsid w:val="00346585"/>
    <w:rsid w:val="0034741A"/>
    <w:rsid w:val="00357597"/>
    <w:rsid w:val="00357C7B"/>
    <w:rsid w:val="00361A1E"/>
    <w:rsid w:val="00362777"/>
    <w:rsid w:val="00370A6F"/>
    <w:rsid w:val="00372D34"/>
    <w:rsid w:val="00380D49"/>
    <w:rsid w:val="00386171"/>
    <w:rsid w:val="00387892"/>
    <w:rsid w:val="00387AA0"/>
    <w:rsid w:val="00392E97"/>
    <w:rsid w:val="003A7CBA"/>
    <w:rsid w:val="003B4B42"/>
    <w:rsid w:val="003D7002"/>
    <w:rsid w:val="003E673E"/>
    <w:rsid w:val="003F0B88"/>
    <w:rsid w:val="003F667F"/>
    <w:rsid w:val="0041170B"/>
    <w:rsid w:val="00416547"/>
    <w:rsid w:val="004208DE"/>
    <w:rsid w:val="00426817"/>
    <w:rsid w:val="00443249"/>
    <w:rsid w:val="0044362F"/>
    <w:rsid w:val="00445279"/>
    <w:rsid w:val="00450166"/>
    <w:rsid w:val="0045103C"/>
    <w:rsid w:val="004600C0"/>
    <w:rsid w:val="00463954"/>
    <w:rsid w:val="004706FB"/>
    <w:rsid w:val="004816A6"/>
    <w:rsid w:val="00482328"/>
    <w:rsid w:val="00493443"/>
    <w:rsid w:val="00493DC6"/>
    <w:rsid w:val="00496AC3"/>
    <w:rsid w:val="004A0411"/>
    <w:rsid w:val="004A129D"/>
    <w:rsid w:val="004A5271"/>
    <w:rsid w:val="004A7AC0"/>
    <w:rsid w:val="004B3D5A"/>
    <w:rsid w:val="004C448B"/>
    <w:rsid w:val="004D15D4"/>
    <w:rsid w:val="005006B7"/>
    <w:rsid w:val="00504DAF"/>
    <w:rsid w:val="00512FEF"/>
    <w:rsid w:val="00513837"/>
    <w:rsid w:val="00523309"/>
    <w:rsid w:val="0052576B"/>
    <w:rsid w:val="0054349D"/>
    <w:rsid w:val="00563F9E"/>
    <w:rsid w:val="00565938"/>
    <w:rsid w:val="005712F8"/>
    <w:rsid w:val="00574D84"/>
    <w:rsid w:val="0057515C"/>
    <w:rsid w:val="00580A99"/>
    <w:rsid w:val="0058222C"/>
    <w:rsid w:val="005908BE"/>
    <w:rsid w:val="005A343C"/>
    <w:rsid w:val="005B0C0D"/>
    <w:rsid w:val="005C00D4"/>
    <w:rsid w:val="005C2606"/>
    <w:rsid w:val="005C5599"/>
    <w:rsid w:val="005C743F"/>
    <w:rsid w:val="005D1E5C"/>
    <w:rsid w:val="005F5982"/>
    <w:rsid w:val="00610E4F"/>
    <w:rsid w:val="006113B5"/>
    <w:rsid w:val="00611B43"/>
    <w:rsid w:val="00612237"/>
    <w:rsid w:val="00623007"/>
    <w:rsid w:val="006266E3"/>
    <w:rsid w:val="00646A03"/>
    <w:rsid w:val="00647070"/>
    <w:rsid w:val="00655B03"/>
    <w:rsid w:val="00660028"/>
    <w:rsid w:val="00672F37"/>
    <w:rsid w:val="006778B2"/>
    <w:rsid w:val="00683D1F"/>
    <w:rsid w:val="006860B7"/>
    <w:rsid w:val="006946AB"/>
    <w:rsid w:val="006B5396"/>
    <w:rsid w:val="006B6283"/>
    <w:rsid w:val="006C1E81"/>
    <w:rsid w:val="006C2825"/>
    <w:rsid w:val="006C39F1"/>
    <w:rsid w:val="006C508F"/>
    <w:rsid w:val="006D1455"/>
    <w:rsid w:val="006D26A5"/>
    <w:rsid w:val="006E29AA"/>
    <w:rsid w:val="006E3EE9"/>
    <w:rsid w:val="006F06D9"/>
    <w:rsid w:val="0070043C"/>
    <w:rsid w:val="00700CC9"/>
    <w:rsid w:val="0070299A"/>
    <w:rsid w:val="00722794"/>
    <w:rsid w:val="007258FB"/>
    <w:rsid w:val="007438EF"/>
    <w:rsid w:val="00750FD2"/>
    <w:rsid w:val="0075462B"/>
    <w:rsid w:val="007620F8"/>
    <w:rsid w:val="00765B0D"/>
    <w:rsid w:val="00771325"/>
    <w:rsid w:val="0077297B"/>
    <w:rsid w:val="00784899"/>
    <w:rsid w:val="007951D7"/>
    <w:rsid w:val="00796222"/>
    <w:rsid w:val="0079686A"/>
    <w:rsid w:val="00797B50"/>
    <w:rsid w:val="007E0397"/>
    <w:rsid w:val="007E5E19"/>
    <w:rsid w:val="007F11D7"/>
    <w:rsid w:val="008001C8"/>
    <w:rsid w:val="00802005"/>
    <w:rsid w:val="008023A9"/>
    <w:rsid w:val="00814A33"/>
    <w:rsid w:val="00822C97"/>
    <w:rsid w:val="00824272"/>
    <w:rsid w:val="008269EA"/>
    <w:rsid w:val="00844077"/>
    <w:rsid w:val="00844D9B"/>
    <w:rsid w:val="00847E6F"/>
    <w:rsid w:val="0085155E"/>
    <w:rsid w:val="00852DFE"/>
    <w:rsid w:val="00854F1F"/>
    <w:rsid w:val="0085610D"/>
    <w:rsid w:val="00857532"/>
    <w:rsid w:val="008729EA"/>
    <w:rsid w:val="00880367"/>
    <w:rsid w:val="00884F32"/>
    <w:rsid w:val="0088669B"/>
    <w:rsid w:val="00894EB7"/>
    <w:rsid w:val="008974AC"/>
    <w:rsid w:val="00897D0B"/>
    <w:rsid w:val="008A4EA8"/>
    <w:rsid w:val="008C7745"/>
    <w:rsid w:val="008D5E76"/>
    <w:rsid w:val="008D6827"/>
    <w:rsid w:val="008F04AE"/>
    <w:rsid w:val="008F4E38"/>
    <w:rsid w:val="00900CE6"/>
    <w:rsid w:val="00902FDD"/>
    <w:rsid w:val="009031D6"/>
    <w:rsid w:val="00906DC5"/>
    <w:rsid w:val="00911510"/>
    <w:rsid w:val="00914EF7"/>
    <w:rsid w:val="00931030"/>
    <w:rsid w:val="00940F9A"/>
    <w:rsid w:val="009536C5"/>
    <w:rsid w:val="00961AC1"/>
    <w:rsid w:val="009655C1"/>
    <w:rsid w:val="0096767C"/>
    <w:rsid w:val="00990066"/>
    <w:rsid w:val="009B6995"/>
    <w:rsid w:val="009B7401"/>
    <w:rsid w:val="009B7950"/>
    <w:rsid w:val="009C348A"/>
    <w:rsid w:val="009D1AC8"/>
    <w:rsid w:val="009D5622"/>
    <w:rsid w:val="009D56B3"/>
    <w:rsid w:val="009D7718"/>
    <w:rsid w:val="009D7E7B"/>
    <w:rsid w:val="009E1079"/>
    <w:rsid w:val="009E72F6"/>
    <w:rsid w:val="009F5833"/>
    <w:rsid w:val="009F7C64"/>
    <w:rsid w:val="00A05054"/>
    <w:rsid w:val="00A0640D"/>
    <w:rsid w:val="00A1665B"/>
    <w:rsid w:val="00A26EA6"/>
    <w:rsid w:val="00A464F9"/>
    <w:rsid w:val="00A50E66"/>
    <w:rsid w:val="00A51444"/>
    <w:rsid w:val="00A55907"/>
    <w:rsid w:val="00A55922"/>
    <w:rsid w:val="00A606F8"/>
    <w:rsid w:val="00A60BF0"/>
    <w:rsid w:val="00A641AF"/>
    <w:rsid w:val="00A66FF3"/>
    <w:rsid w:val="00A80CC6"/>
    <w:rsid w:val="00A90DFF"/>
    <w:rsid w:val="00A93973"/>
    <w:rsid w:val="00A93F1D"/>
    <w:rsid w:val="00A96679"/>
    <w:rsid w:val="00AC236F"/>
    <w:rsid w:val="00AD3110"/>
    <w:rsid w:val="00AD66CA"/>
    <w:rsid w:val="00AF2A1F"/>
    <w:rsid w:val="00B0321A"/>
    <w:rsid w:val="00B06DBD"/>
    <w:rsid w:val="00B14747"/>
    <w:rsid w:val="00B223C7"/>
    <w:rsid w:val="00B23B35"/>
    <w:rsid w:val="00B2489B"/>
    <w:rsid w:val="00B24F30"/>
    <w:rsid w:val="00B5223F"/>
    <w:rsid w:val="00B610A1"/>
    <w:rsid w:val="00B70E0A"/>
    <w:rsid w:val="00B80967"/>
    <w:rsid w:val="00B86EF7"/>
    <w:rsid w:val="00B9316F"/>
    <w:rsid w:val="00BA22F5"/>
    <w:rsid w:val="00BA6EAA"/>
    <w:rsid w:val="00BA7791"/>
    <w:rsid w:val="00BC0530"/>
    <w:rsid w:val="00BD18FF"/>
    <w:rsid w:val="00BD59B2"/>
    <w:rsid w:val="00BD5E29"/>
    <w:rsid w:val="00BD64A9"/>
    <w:rsid w:val="00BF2267"/>
    <w:rsid w:val="00BF6516"/>
    <w:rsid w:val="00BF691D"/>
    <w:rsid w:val="00C14D83"/>
    <w:rsid w:val="00C15631"/>
    <w:rsid w:val="00C440E5"/>
    <w:rsid w:val="00C44200"/>
    <w:rsid w:val="00C50B72"/>
    <w:rsid w:val="00C5271D"/>
    <w:rsid w:val="00C60A00"/>
    <w:rsid w:val="00C61336"/>
    <w:rsid w:val="00C63765"/>
    <w:rsid w:val="00C63CA9"/>
    <w:rsid w:val="00C82844"/>
    <w:rsid w:val="00C82D9A"/>
    <w:rsid w:val="00C86252"/>
    <w:rsid w:val="00C873DC"/>
    <w:rsid w:val="00CA0882"/>
    <w:rsid w:val="00CA6E1D"/>
    <w:rsid w:val="00CA739D"/>
    <w:rsid w:val="00CC3190"/>
    <w:rsid w:val="00CC3F9A"/>
    <w:rsid w:val="00CE1017"/>
    <w:rsid w:val="00CE1472"/>
    <w:rsid w:val="00CF1CF8"/>
    <w:rsid w:val="00CF3F52"/>
    <w:rsid w:val="00CF449D"/>
    <w:rsid w:val="00CF579B"/>
    <w:rsid w:val="00D01658"/>
    <w:rsid w:val="00D0627B"/>
    <w:rsid w:val="00D06804"/>
    <w:rsid w:val="00D13AE0"/>
    <w:rsid w:val="00D1442F"/>
    <w:rsid w:val="00D15177"/>
    <w:rsid w:val="00D15308"/>
    <w:rsid w:val="00D2044E"/>
    <w:rsid w:val="00D40921"/>
    <w:rsid w:val="00D7678F"/>
    <w:rsid w:val="00D767CC"/>
    <w:rsid w:val="00D96069"/>
    <w:rsid w:val="00D962C7"/>
    <w:rsid w:val="00DA17F7"/>
    <w:rsid w:val="00DA4A74"/>
    <w:rsid w:val="00DE1E91"/>
    <w:rsid w:val="00DE7361"/>
    <w:rsid w:val="00E05B00"/>
    <w:rsid w:val="00E05B51"/>
    <w:rsid w:val="00E05C3E"/>
    <w:rsid w:val="00E1501B"/>
    <w:rsid w:val="00E20DEC"/>
    <w:rsid w:val="00E327A0"/>
    <w:rsid w:val="00E34E6A"/>
    <w:rsid w:val="00E40072"/>
    <w:rsid w:val="00E64B55"/>
    <w:rsid w:val="00E70913"/>
    <w:rsid w:val="00E8043E"/>
    <w:rsid w:val="00E85528"/>
    <w:rsid w:val="00E95F16"/>
    <w:rsid w:val="00E97FD5"/>
    <w:rsid w:val="00EA3B81"/>
    <w:rsid w:val="00EB5278"/>
    <w:rsid w:val="00EB79C0"/>
    <w:rsid w:val="00EC3D38"/>
    <w:rsid w:val="00EC5E4C"/>
    <w:rsid w:val="00ED6B5B"/>
    <w:rsid w:val="00EE126A"/>
    <w:rsid w:val="00EE4096"/>
    <w:rsid w:val="00EE4777"/>
    <w:rsid w:val="00EF6ACB"/>
    <w:rsid w:val="00F10CB6"/>
    <w:rsid w:val="00F11C7B"/>
    <w:rsid w:val="00F25A70"/>
    <w:rsid w:val="00F264A1"/>
    <w:rsid w:val="00F27AA7"/>
    <w:rsid w:val="00F46385"/>
    <w:rsid w:val="00F5005C"/>
    <w:rsid w:val="00F567C9"/>
    <w:rsid w:val="00F64003"/>
    <w:rsid w:val="00F77C74"/>
    <w:rsid w:val="00F81CD1"/>
    <w:rsid w:val="00F86C9B"/>
    <w:rsid w:val="00F92697"/>
    <w:rsid w:val="00F9719E"/>
    <w:rsid w:val="00FA4279"/>
    <w:rsid w:val="00FC320B"/>
    <w:rsid w:val="00FC5CC9"/>
    <w:rsid w:val="00FC6B59"/>
    <w:rsid w:val="00FC73B5"/>
    <w:rsid w:val="00FD33DB"/>
    <w:rsid w:val="00FD4E31"/>
    <w:rsid w:val="00FE0265"/>
    <w:rsid w:val="00FE47AD"/>
    <w:rsid w:val="00FE4F31"/>
    <w:rsid w:val="00FE5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C56AAE"/>
  <w15:docId w15:val="{4E8B3D32-54E0-46D4-B414-B30C2E874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pPr>
      <w:widowControl w:val="0"/>
      <w:jc w:val="both"/>
    </w:pPr>
    <w:rPr>
      <w:rFonts w:ascii="Times New Roman" w:eastAsia="Times New Roman" w:hAnsi="Times New Roman"/>
      <w:sz w:val="24"/>
      <w:lang w:val=""/>
    </w:rPr>
  </w:style>
  <w:style w:type="paragraph" w:styleId="1">
    <w:name w:val="heading 1"/>
    <w:basedOn w:val="a1"/>
    <w:qFormat/>
    <w:pPr>
      <w:keepNext/>
      <w:outlineLvl w:val="0"/>
    </w:pPr>
    <w:rPr>
      <w:rFonts w:ascii="Arial" w:eastAsia="Arial" w:hAnsi="Arial" w:cs="Arial"/>
    </w:rPr>
  </w:style>
  <w:style w:type="paragraph" w:styleId="2">
    <w:name w:val="heading 2"/>
    <w:basedOn w:val="a1"/>
    <w:qFormat/>
    <w:pPr>
      <w:keepNext/>
      <w:outlineLvl w:val="1"/>
    </w:pPr>
    <w:rPr>
      <w:rFonts w:ascii="Arial" w:eastAsia="Arial" w:hAnsi="Arial" w:cs="Arial"/>
    </w:rPr>
  </w:style>
  <w:style w:type="paragraph" w:styleId="3">
    <w:name w:val="heading 3"/>
    <w:basedOn w:val="a"/>
    <w:qFormat/>
    <w:pPr>
      <w:numPr>
        <w:ilvl w:val="2"/>
        <w:numId w:val="3"/>
      </w:numPr>
      <w:outlineLvl w:val="2"/>
    </w:p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10">
    <w:name w:val="toc 1"/>
    <w:basedOn w:val="a1"/>
    <w:pPr>
      <w:spacing w:line="305" w:lineRule="auto"/>
    </w:pPr>
    <w:rPr>
      <w:rFonts w:ascii="Calibri" w:eastAsia="Calibri" w:hAnsi="Calibri" w:cs="Calibri"/>
      <w:sz w:val="26"/>
    </w:rPr>
  </w:style>
  <w:style w:type="paragraph" w:styleId="20">
    <w:name w:val="toc 2"/>
    <w:basedOn w:val="a1"/>
    <w:pPr>
      <w:spacing w:line="330" w:lineRule="auto"/>
    </w:pPr>
    <w:rPr>
      <w:rFonts w:ascii="Calibri" w:eastAsia="Calibri" w:hAnsi="Calibri" w:cs="Calibri"/>
    </w:rPr>
  </w:style>
  <w:style w:type="paragraph" w:styleId="30">
    <w:name w:val="toc 3"/>
    <w:basedOn w:val="a1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1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1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1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1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1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1"/>
    <w:pPr>
      <w:spacing w:line="330" w:lineRule="exact"/>
    </w:pPr>
    <w:rPr>
      <w:rFonts w:ascii="Calibri" w:eastAsia="Calibri" w:hAnsi="Calibri" w:cs="Calibri"/>
    </w:rPr>
  </w:style>
  <w:style w:type="table" w:styleId="a5">
    <w:name w:val="Table Grid"/>
    <w:basedOn w:val="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6">
    <w:name w:val="annotation reference"/>
    <w:basedOn w:val="a2"/>
    <w:rPr>
      <w:sz w:val="18"/>
    </w:rPr>
  </w:style>
  <w:style w:type="character" w:styleId="a7">
    <w:name w:val="endnote reference"/>
    <w:basedOn w:val="a2"/>
    <w:rPr>
      <w:vertAlign w:val="superscript"/>
    </w:rPr>
  </w:style>
  <w:style w:type="character" w:styleId="a8">
    <w:name w:val="footnote reference"/>
    <w:basedOn w:val="a2"/>
    <w:rPr>
      <w:vertAlign w:val="superscript"/>
    </w:rPr>
  </w:style>
  <w:style w:type="paragraph" w:customStyle="1" w:styleId="a9">
    <w:name w:val="見だし●"/>
    <w:basedOn w:val="aa"/>
    <w:pPr>
      <w:tabs>
        <w:tab w:val="left" w:pos="710"/>
      </w:tabs>
      <w:snapToGrid w:val="0"/>
      <w:ind w:left="0"/>
      <w:jc w:val="left"/>
    </w:pPr>
    <w:rPr>
      <w:rFonts w:ascii="Meiryo UI" w:eastAsia="Meiryo UI" w:hAnsi="Meiryo UI" w:cs="Meiryo UI"/>
    </w:rPr>
  </w:style>
  <w:style w:type="paragraph" w:styleId="aa">
    <w:name w:val="List Paragraph"/>
    <w:basedOn w:val="a1"/>
    <w:pPr>
      <w:ind w:left="840"/>
    </w:pPr>
    <w:rPr>
      <w:sz w:val="21"/>
    </w:rPr>
  </w:style>
  <w:style w:type="paragraph" w:customStyle="1" w:styleId="a">
    <w:name w:val="見だし⇒"/>
    <w:basedOn w:val="aa"/>
    <w:pPr>
      <w:numPr>
        <w:ilvl w:val="1"/>
        <w:numId w:val="4"/>
      </w:numPr>
      <w:tabs>
        <w:tab w:val="left" w:pos="710"/>
      </w:tabs>
      <w:snapToGrid w:val="0"/>
      <w:ind w:left="0" w:hanging="420"/>
      <w:jc w:val="left"/>
    </w:pPr>
    <w:rPr>
      <w:rFonts w:ascii="Meiryo UI" w:eastAsia="Meiryo UI" w:hAnsi="Meiryo UI" w:cs="Meiryo UI"/>
      <w:color w:val="000000"/>
    </w:rPr>
  </w:style>
  <w:style w:type="paragraph" w:customStyle="1" w:styleId="a0">
    <w:name w:val="見だし数字"/>
    <w:basedOn w:val="aa"/>
    <w:pPr>
      <w:numPr>
        <w:numId w:val="3"/>
      </w:numPr>
      <w:tabs>
        <w:tab w:val="left" w:pos="710"/>
      </w:tabs>
      <w:ind w:left="0" w:hanging="360"/>
    </w:pPr>
    <w:rPr>
      <w:rFonts w:ascii="HG丸ｺﾞｼｯｸM-PRO" w:eastAsia="HG丸ｺﾞｼｯｸM-PRO" w:hAnsi="HG丸ｺﾞｼｯｸM-PRO" w:cs="HG丸ｺﾞｼｯｸM-PRO"/>
    </w:rPr>
  </w:style>
  <w:style w:type="paragraph" w:styleId="ab">
    <w:name w:val="caption"/>
    <w:basedOn w:val="a1"/>
    <w:rPr>
      <w:b/>
    </w:rPr>
  </w:style>
  <w:style w:type="character" w:styleId="ac">
    <w:name w:val="line number"/>
    <w:basedOn w:val="a2"/>
  </w:style>
  <w:style w:type="paragraph" w:styleId="ad">
    <w:name w:val="header"/>
    <w:basedOn w:val="a1"/>
    <w:pPr>
      <w:tabs>
        <w:tab w:val="center" w:pos="4252"/>
        <w:tab w:val="right" w:pos="8504"/>
      </w:tabs>
      <w:snapToGrid w:val="0"/>
    </w:pPr>
  </w:style>
  <w:style w:type="paragraph" w:styleId="ae">
    <w:name w:val="footer"/>
    <w:basedOn w:val="a1"/>
    <w:link w:val="af"/>
    <w:uiPriority w:val="99"/>
    <w:pPr>
      <w:tabs>
        <w:tab w:val="center" w:pos="4252"/>
        <w:tab w:val="right" w:pos="8504"/>
      </w:tabs>
      <w:snapToGrid w:val="0"/>
    </w:pPr>
  </w:style>
  <w:style w:type="character" w:styleId="af0">
    <w:name w:val="Hyperlink"/>
    <w:basedOn w:val="a2"/>
    <w:rPr>
      <w:color w:val="0563C1"/>
      <w:u w:val="single"/>
    </w:rPr>
  </w:style>
  <w:style w:type="paragraph" w:styleId="af1">
    <w:name w:val="annotation text"/>
    <w:basedOn w:val="a1"/>
    <w:link w:val="af2"/>
    <w:pPr>
      <w:jc w:val="left"/>
    </w:pPr>
    <w:rPr>
      <w:rFonts w:ascii="Calibri" w:eastAsia="Calibri" w:hAnsi="Calibri" w:cs="Calibri"/>
      <w:sz w:val="20"/>
    </w:rPr>
  </w:style>
  <w:style w:type="paragraph" w:styleId="af3">
    <w:name w:val="annotation subject"/>
    <w:basedOn w:val="af1"/>
    <w:rPr>
      <w:b/>
    </w:rPr>
  </w:style>
  <w:style w:type="paragraph" w:styleId="af4">
    <w:name w:val="Balloon Text"/>
    <w:basedOn w:val="a1"/>
    <w:rPr>
      <w:rFonts w:ascii="Arial" w:eastAsia="Arial" w:hAnsi="Arial" w:cs="Arial"/>
      <w:sz w:val="18"/>
    </w:rPr>
  </w:style>
  <w:style w:type="character" w:customStyle="1" w:styleId="hi">
    <w:name w:val="hi"/>
    <w:basedOn w:val="a2"/>
  </w:style>
  <w:style w:type="paragraph" w:styleId="af5">
    <w:name w:val="Revision"/>
  </w:style>
  <w:style w:type="paragraph" w:customStyle="1" w:styleId="TableList">
    <w:name w:val="Table List"/>
    <w:basedOn w:val="a1"/>
    <w:pPr>
      <w:ind w:left="300" w:hanging="300"/>
      <w:jc w:val="left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2"/>
    <w:rPr>
      <w:shd w:val="clear" w:color="auto" w:fill="D0FCE2"/>
    </w:rPr>
  </w:style>
  <w:style w:type="character" w:customStyle="1" w:styleId="FamilyName">
    <w:name w:val="Family Name"/>
    <w:basedOn w:val="a2"/>
    <w:rPr>
      <w:shd w:val="clear" w:color="auto" w:fill="88F4BE"/>
    </w:rPr>
  </w:style>
  <w:style w:type="paragraph" w:customStyle="1" w:styleId="List8">
    <w:name w:val="List 8"/>
    <w:basedOn w:val="a1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2"/>
    <w:rPr>
      <w:shd w:val="clear" w:color="auto" w:fill="FFE3C9"/>
    </w:rPr>
  </w:style>
  <w:style w:type="character" w:customStyle="1" w:styleId="Postcode">
    <w:name w:val="Postcode"/>
    <w:basedOn w:val="a2"/>
    <w:rPr>
      <w:shd w:val="clear" w:color="auto" w:fill="BEBEBE"/>
    </w:rPr>
  </w:style>
  <w:style w:type="paragraph" w:customStyle="1" w:styleId="Authors">
    <w:name w:val="Authors"/>
    <w:basedOn w:val="a1"/>
    <w:pPr>
      <w:spacing w:before="360" w:after="120" w:line="283" w:lineRule="auto"/>
      <w:jc w:val="left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2"/>
    <w:rPr>
      <w:shd w:val="clear" w:color="auto" w:fill="DDA5FF"/>
    </w:rPr>
  </w:style>
  <w:style w:type="paragraph" w:customStyle="1" w:styleId="Annotation">
    <w:name w:val="Annotation"/>
    <w:basedOn w:val="a1"/>
    <w:pPr>
      <w:spacing w:after="160" w:line="360" w:lineRule="auto"/>
      <w:ind w:left="400"/>
      <w:jc w:val="left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1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1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6">
    <w:name w:val="footnote text"/>
    <w:basedOn w:val="a1"/>
    <w:rPr>
      <w:rFonts w:ascii="Calibri" w:eastAsia="Calibri" w:hAnsi="Calibri" w:cs="Calibri"/>
    </w:rPr>
  </w:style>
  <w:style w:type="paragraph" w:customStyle="1" w:styleId="Formula">
    <w:name w:val="Formula"/>
    <w:basedOn w:val="a1"/>
    <w:pPr>
      <w:shd w:val="clear" w:color="auto" w:fill="FFF5ED"/>
      <w:spacing w:before="120" w:after="120" w:line="360" w:lineRule="auto"/>
      <w:jc w:val="left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1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1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2"/>
    <w:rPr>
      <w:shd w:val="clear" w:color="auto" w:fill="FFC391"/>
      <w:vertAlign w:val="baseline"/>
    </w:rPr>
  </w:style>
  <w:style w:type="paragraph" w:customStyle="1" w:styleId="Keywords">
    <w:name w:val="Keywords"/>
    <w:basedOn w:val="a1"/>
    <w:pPr>
      <w:spacing w:line="396" w:lineRule="auto"/>
      <w:ind w:left="1000"/>
      <w:jc w:val="left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2"/>
    <w:rPr>
      <w:shd w:val="clear" w:color="auto" w:fill="D1FFB5"/>
    </w:rPr>
  </w:style>
  <w:style w:type="paragraph" w:styleId="21">
    <w:name w:val="List 2"/>
    <w:basedOn w:val="a1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2"/>
    <w:rPr>
      <w:shd w:val="clear" w:color="auto" w:fill="FFCFD7"/>
    </w:rPr>
  </w:style>
  <w:style w:type="paragraph" w:styleId="af7">
    <w:name w:val="endnote text"/>
    <w:basedOn w:val="a1"/>
    <w:rPr>
      <w:rFonts w:ascii="Calibri" w:eastAsia="Calibri" w:hAnsi="Calibri" w:cs="Calibri"/>
    </w:rPr>
  </w:style>
  <w:style w:type="paragraph" w:styleId="af8">
    <w:name w:val="Block Text"/>
    <w:basedOn w:val="a1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2"/>
    <w:qFormat/>
    <w:rPr>
      <w:shd w:val="clear" w:color="auto" w:fill="E9F9FF"/>
    </w:rPr>
  </w:style>
  <w:style w:type="character" w:customStyle="1" w:styleId="City">
    <w:name w:val="City"/>
    <w:basedOn w:val="a2"/>
    <w:rPr>
      <w:shd w:val="clear" w:color="auto" w:fill="D7D7D7"/>
    </w:rPr>
  </w:style>
  <w:style w:type="character" w:customStyle="1" w:styleId="Region">
    <w:name w:val="Region"/>
    <w:basedOn w:val="a2"/>
    <w:rPr>
      <w:shd w:val="clear" w:color="auto" w:fill="D8E9EE"/>
    </w:rPr>
  </w:style>
  <w:style w:type="paragraph" w:customStyle="1" w:styleId="Correspondence">
    <w:name w:val="Correspondence"/>
    <w:basedOn w:val="a1"/>
    <w:pPr>
      <w:shd w:val="clear" w:color="auto" w:fill="F3F7F9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2"/>
    <w:rPr>
      <w:shd w:val="clear" w:color="auto" w:fill="AFBEFF"/>
    </w:rPr>
  </w:style>
  <w:style w:type="paragraph" w:styleId="40">
    <w:name w:val="List 4"/>
    <w:basedOn w:val="a1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1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1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1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1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2"/>
    <w:rPr>
      <w:shd w:val="clear" w:color="auto" w:fill="97C5D1"/>
    </w:rPr>
  </w:style>
  <w:style w:type="paragraph" w:customStyle="1" w:styleId="Acknowledgements">
    <w:name w:val="Acknowledgements"/>
    <w:basedOn w:val="a1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2"/>
    <w:rPr>
      <w:shd w:val="clear" w:color="auto" w:fill="FFEDF0"/>
    </w:rPr>
  </w:style>
  <w:style w:type="paragraph" w:styleId="af9">
    <w:name w:val="Normal Indent"/>
    <w:basedOn w:val="a1"/>
    <w:qFormat/>
    <w:pPr>
      <w:ind w:firstLine="480"/>
    </w:pPr>
    <w:rPr>
      <w:sz w:val="22"/>
    </w:rPr>
  </w:style>
  <w:style w:type="paragraph" w:customStyle="1" w:styleId="Affiliation">
    <w:name w:val="Affiliation"/>
    <w:basedOn w:val="a1"/>
    <w:pPr>
      <w:shd w:val="clear" w:color="auto" w:fill="F4FFED"/>
      <w:spacing w:before="240" w:after="120" w:line="396" w:lineRule="auto"/>
      <w:ind w:left="400" w:hanging="400"/>
      <w:jc w:val="left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2"/>
    <w:rPr>
      <w:shd w:val="clear" w:color="auto" w:fill="EDF0FF"/>
    </w:rPr>
  </w:style>
  <w:style w:type="character" w:customStyle="1" w:styleId="GeneSequence">
    <w:name w:val="Gene Sequence"/>
    <w:basedOn w:val="a2"/>
    <w:rPr>
      <w:shd w:val="clear" w:color="auto" w:fill="FFCDF2"/>
    </w:rPr>
  </w:style>
  <w:style w:type="character" w:customStyle="1" w:styleId="IssueNumber">
    <w:name w:val="Issue Number"/>
    <w:basedOn w:val="a2"/>
    <w:rPr>
      <w:shd w:val="clear" w:color="auto" w:fill="CDD5FF"/>
    </w:rPr>
  </w:style>
  <w:style w:type="paragraph" w:styleId="afa">
    <w:name w:val="List"/>
    <w:basedOn w:val="a1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2"/>
    <w:rPr>
      <w:shd w:val="clear" w:color="auto" w:fill="FFF6A4"/>
    </w:rPr>
  </w:style>
  <w:style w:type="paragraph" w:customStyle="1" w:styleId="Biography">
    <w:name w:val="Biography"/>
    <w:basedOn w:val="a1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1">
    <w:name w:val="List 3"/>
    <w:basedOn w:val="a1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2"/>
    <w:rPr>
      <w:shd w:val="clear" w:color="auto" w:fill="FFAFBC"/>
    </w:rPr>
  </w:style>
  <w:style w:type="paragraph" w:customStyle="1" w:styleId="Surtitle">
    <w:name w:val="Surtitle"/>
    <w:basedOn w:val="a1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1"/>
    <w:pPr>
      <w:shd w:val="clear" w:color="auto" w:fill="FFEDFA"/>
      <w:jc w:val="left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2"/>
    <w:rPr>
      <w:shd w:val="clear" w:color="auto" w:fill="F0F0F0"/>
    </w:rPr>
  </w:style>
  <w:style w:type="paragraph" w:customStyle="1" w:styleId="List6">
    <w:name w:val="List 6"/>
    <w:basedOn w:val="a1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2"/>
    <w:rPr>
      <w:color w:val="5B89C1"/>
    </w:rPr>
  </w:style>
  <w:style w:type="character" w:customStyle="1" w:styleId="Source">
    <w:name w:val="Source"/>
    <w:basedOn w:val="a2"/>
    <w:rPr>
      <w:shd w:val="clear" w:color="auto" w:fill="C1EDFF"/>
    </w:rPr>
  </w:style>
  <w:style w:type="paragraph" w:styleId="afb">
    <w:name w:val="Subtitle"/>
    <w:basedOn w:val="a1"/>
    <w:qFormat/>
    <w:pPr>
      <w:spacing w:after="160" w:line="208" w:lineRule="auto"/>
      <w:jc w:val="left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2"/>
    <w:rPr>
      <w:shd w:val="clear" w:color="auto" w:fill="91E0FF"/>
    </w:rPr>
  </w:style>
  <w:style w:type="paragraph" w:customStyle="1" w:styleId="Statement">
    <w:name w:val="Statement"/>
    <w:basedOn w:val="a1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1"/>
    <w:pPr>
      <w:shd w:val="clear" w:color="auto" w:fill="FFEDFA"/>
      <w:jc w:val="left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1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1"/>
    <w:rPr>
      <w:rFonts w:ascii="Calibri" w:eastAsia="Calibri" w:hAnsi="Calibri" w:cs="Calibri"/>
      <w:sz w:val="18"/>
    </w:rPr>
  </w:style>
  <w:style w:type="character" w:customStyle="1" w:styleId="Year">
    <w:name w:val="Year"/>
    <w:basedOn w:val="a2"/>
    <w:rPr>
      <w:shd w:val="clear" w:color="auto" w:fill="FFF9C9"/>
    </w:rPr>
  </w:style>
  <w:style w:type="paragraph" w:customStyle="1" w:styleId="TableBody">
    <w:name w:val="Table Body"/>
    <w:basedOn w:val="a1"/>
    <w:pPr>
      <w:spacing w:after="160" w:line="396" w:lineRule="auto"/>
      <w:jc w:val="left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2"/>
    <w:rPr>
      <w:shd w:val="clear" w:color="auto" w:fill="F9EDFF"/>
    </w:rPr>
  </w:style>
  <w:style w:type="paragraph" w:customStyle="1" w:styleId="ChapterNumber">
    <w:name w:val="Chapter Number"/>
    <w:basedOn w:val="a1"/>
    <w:rPr>
      <w:rFonts w:ascii="Calibri" w:eastAsia="Calibri" w:hAnsi="Calibri" w:cs="Calibri"/>
    </w:rPr>
  </w:style>
  <w:style w:type="paragraph" w:styleId="50">
    <w:name w:val="List 5"/>
    <w:basedOn w:val="a1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2"/>
    <w:rPr>
      <w:shd w:val="clear" w:color="auto" w:fill="F2DDFF"/>
    </w:rPr>
  </w:style>
  <w:style w:type="paragraph" w:customStyle="1" w:styleId="List1">
    <w:name w:val="List 1"/>
    <w:basedOn w:val="a1"/>
    <w:pPr>
      <w:ind w:left="1200" w:hanging="600"/>
    </w:pPr>
    <w:rPr>
      <w:sz w:val="22"/>
    </w:rPr>
  </w:style>
  <w:style w:type="paragraph" w:customStyle="1" w:styleId="List9">
    <w:name w:val="List 9"/>
    <w:basedOn w:val="a1"/>
    <w:pPr>
      <w:ind w:left="1200" w:hanging="600"/>
    </w:pPr>
    <w:rPr>
      <w:sz w:val="22"/>
    </w:rPr>
  </w:style>
  <w:style w:type="character" w:customStyle="1" w:styleId="af2">
    <w:name w:val="コメント文字列 (文字)"/>
    <w:basedOn w:val="a2"/>
    <w:link w:val="af1"/>
    <w:rsid w:val="000D51F5"/>
    <w:rPr>
      <w:rFonts w:ascii="Calibri" w:eastAsia="Calibri" w:hAnsi="Calibri" w:cs="Calibri"/>
      <w:lang w:val=""/>
    </w:rPr>
  </w:style>
  <w:style w:type="character" w:styleId="afc">
    <w:name w:val="Placeholder Text"/>
    <w:basedOn w:val="a2"/>
    <w:uiPriority w:val="99"/>
    <w:semiHidden/>
    <w:rsid w:val="00FC320B"/>
    <w:rPr>
      <w:color w:val="808080"/>
    </w:rPr>
  </w:style>
  <w:style w:type="character" w:customStyle="1" w:styleId="af">
    <w:name w:val="フッター (文字)"/>
    <w:basedOn w:val="a2"/>
    <w:link w:val="ae"/>
    <w:uiPriority w:val="99"/>
    <w:rsid w:val="0058222C"/>
    <w:rPr>
      <w:rFonts w:ascii="Times New Roman" w:eastAsia="Times New Roman" w:hAnsi="Times New Roman"/>
      <w:sz w:val="24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718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image" Target="media/image9.png"/><Relationship Id="rId2" Type="http://schemas.openxmlformats.org/officeDocument/2006/relationships/numbering" Target="numbering.xml"/><Relationship Id="rId16" Type="http://schemas.openxmlformats.org/officeDocument/2006/relationships/image" Target="media/image8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/>
        <a:ea typeface="ＭＳ ゴシック"/>
        <a:cs typeface=""/>
      </a:majorFont>
      <a:minorFont>
        <a:latin typeface="Arial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0B94EB-B47E-4226-878C-299C77C6C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555</Words>
  <Characters>3170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yako Shoji</dc:creator>
  <cp:lastModifiedBy>Ayako Shoji</cp:lastModifiedBy>
  <cp:revision>2</cp:revision>
  <dcterms:created xsi:type="dcterms:W3CDTF">2024-10-02T09:11:00Z</dcterms:created>
  <dcterms:modified xsi:type="dcterms:W3CDTF">2024-10-02T09:11:00Z</dcterms:modified>
</cp:coreProperties>
</file>